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A5553" w14:textId="33FA0A87" w:rsidR="00295B6B" w:rsidRPr="00F43D35" w:rsidRDefault="00295B6B" w:rsidP="00295B6B">
      <w:pPr>
        <w:spacing w:after="0" w:line="240" w:lineRule="auto"/>
        <w:rPr>
          <w:rFonts w:eastAsiaTheme="minorEastAsia"/>
          <w:sz w:val="20"/>
          <w:szCs w:val="20"/>
        </w:rPr>
      </w:pPr>
      <w:r w:rsidRPr="00295B6B">
        <w:rPr>
          <w:rFonts w:eastAsiaTheme="minorEastAsia"/>
          <w:b/>
          <w:sz w:val="20"/>
          <w:szCs w:val="20"/>
        </w:rPr>
        <w:t>Table</w:t>
      </w:r>
      <w:r w:rsidR="00FA6E5B" w:rsidRPr="00295B6B">
        <w:rPr>
          <w:rFonts w:eastAsiaTheme="minorEastAsia"/>
          <w:b/>
          <w:sz w:val="20"/>
          <w:szCs w:val="20"/>
        </w:rPr>
        <w:t>.</w:t>
      </w:r>
      <w:r w:rsidRPr="00295B6B">
        <w:rPr>
          <w:rFonts w:eastAsiaTheme="minorEastAsia"/>
          <w:b/>
          <w:sz w:val="20"/>
          <w:szCs w:val="20"/>
        </w:rPr>
        <w:t xml:space="preserve"> </w:t>
      </w:r>
      <w:r w:rsidR="006B56D9">
        <w:rPr>
          <w:rFonts w:eastAsiaTheme="minorEastAsia"/>
          <w:b/>
          <w:sz w:val="20"/>
          <w:szCs w:val="20"/>
        </w:rPr>
        <w:t>S</w:t>
      </w:r>
      <w:bookmarkStart w:id="0" w:name="_GoBack"/>
      <w:bookmarkEnd w:id="0"/>
      <w:r w:rsidRPr="00295B6B">
        <w:rPr>
          <w:rFonts w:eastAsiaTheme="minorEastAsia"/>
          <w:b/>
          <w:sz w:val="20"/>
          <w:szCs w:val="20"/>
        </w:rPr>
        <w:t xml:space="preserve">1 </w:t>
      </w:r>
      <w:r w:rsidRPr="00F43D35">
        <w:rPr>
          <w:rFonts w:eastAsiaTheme="minorEastAsia"/>
          <w:sz w:val="20"/>
          <w:szCs w:val="20"/>
        </w:rPr>
        <w:t xml:space="preserve">X-ray data collection and refinement table of </w:t>
      </w:r>
      <w:r w:rsidR="00A91F91" w:rsidRPr="00F43D35">
        <w:rPr>
          <w:rFonts w:eastAsiaTheme="minorEastAsia"/>
          <w:sz w:val="20"/>
          <w:szCs w:val="20"/>
        </w:rPr>
        <w:t>MBP-</w:t>
      </w:r>
      <w:r w:rsidRPr="00F43D35">
        <w:rPr>
          <w:rFonts w:eastAsiaTheme="minorEastAsia"/>
          <w:sz w:val="20"/>
          <w:szCs w:val="20"/>
        </w:rPr>
        <w:t>ASC</w:t>
      </w:r>
      <w:r w:rsidRPr="00F43D35">
        <w:rPr>
          <w:rFonts w:eastAsiaTheme="minorEastAsia"/>
          <w:sz w:val="20"/>
          <w:szCs w:val="20"/>
          <w:vertAlign w:val="superscript"/>
        </w:rPr>
        <w:t>CARD</w:t>
      </w:r>
      <w:r w:rsidRPr="00F43D35">
        <w:rPr>
          <w:rFonts w:eastAsiaTheme="minorEastAsia"/>
          <w:sz w:val="20"/>
          <w:szCs w:val="20"/>
        </w:rPr>
        <w:t xml:space="preserve">. </w:t>
      </w:r>
    </w:p>
    <w:tbl>
      <w:tblPr>
        <w:tblW w:w="906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48"/>
        <w:gridCol w:w="4819"/>
      </w:tblGrid>
      <w:tr w:rsidR="00295B6B" w:rsidRPr="00295B6B" w14:paraId="093B9459" w14:textId="77777777" w:rsidTr="00BC72D9">
        <w:trPr>
          <w:trHeight w:val="20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46281EA1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0C2BD94A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MBP-ASC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CARD</w:t>
            </w:r>
          </w:p>
        </w:tc>
      </w:tr>
      <w:tr w:rsidR="00295B6B" w:rsidRPr="00295B6B" w14:paraId="5CD92A97" w14:textId="77777777" w:rsidTr="00BC72D9">
        <w:trPr>
          <w:trHeight w:val="20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4DB6D11B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HAnsi"/>
                <w:sz w:val="20"/>
                <w:szCs w:val="20"/>
                <w:lang w:eastAsia="en-US"/>
              </w:rPr>
            </w:pPr>
            <w:r w:rsidRPr="00295B6B">
              <w:rPr>
                <w:rFonts w:eastAsiaTheme="minorHAnsi"/>
                <w:sz w:val="20"/>
                <w:szCs w:val="20"/>
                <w:lang w:eastAsia="en-US"/>
              </w:rPr>
              <w:t>Space group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7980CA2D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C121</w:t>
            </w:r>
          </w:p>
        </w:tc>
      </w:tr>
      <w:tr w:rsidR="00295B6B" w:rsidRPr="00295B6B" w14:paraId="60486B6A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243C1A5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Unit cell (a, b, c) (Å)</w:t>
            </w:r>
          </w:p>
        </w:tc>
        <w:tc>
          <w:tcPr>
            <w:tcW w:w="4819" w:type="dxa"/>
            <w:vAlign w:val="center"/>
          </w:tcPr>
          <w:p w14:paraId="4C6881CD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175.76,56.02,146.93</w:t>
            </w:r>
          </w:p>
        </w:tc>
      </w:tr>
      <w:tr w:rsidR="00295B6B" w:rsidRPr="00295B6B" w14:paraId="21FD9D9F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554DA875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(</w:t>
            </w:r>
            <w:proofErr w:type="gramStart"/>
            <w:r w:rsidRPr="00295B6B">
              <w:rPr>
                <w:rFonts w:eastAsiaTheme="minorEastAsia"/>
                <w:sz w:val="20"/>
                <w:szCs w:val="20"/>
              </w:rPr>
              <w:t>α,β</w:t>
            </w:r>
            <w:proofErr w:type="gramEnd"/>
            <w:r w:rsidRPr="00295B6B">
              <w:rPr>
                <w:rFonts w:eastAsiaTheme="minorEastAsia"/>
                <w:sz w:val="20"/>
                <w:szCs w:val="20"/>
              </w:rPr>
              <w:t>,γ) (°)</w:t>
            </w:r>
          </w:p>
        </w:tc>
        <w:tc>
          <w:tcPr>
            <w:tcW w:w="4819" w:type="dxa"/>
            <w:vAlign w:val="center"/>
          </w:tcPr>
          <w:p w14:paraId="1F448060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90, 106.575, 90</w:t>
            </w:r>
          </w:p>
        </w:tc>
      </w:tr>
      <w:tr w:rsidR="00295B6B" w:rsidRPr="00295B6B" w14:paraId="01AFDF08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9949FD3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Resolution (Å)</w:t>
            </w:r>
          </w:p>
        </w:tc>
        <w:tc>
          <w:tcPr>
            <w:tcW w:w="4819" w:type="dxa"/>
            <w:vAlign w:val="center"/>
          </w:tcPr>
          <w:p w14:paraId="75C42AEE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50-2.00 (2.12-2.00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6DA526E8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530BDF0B" w14:textId="77777777" w:rsidR="00295B6B" w:rsidRPr="00295B6B" w:rsidRDefault="00295B6B" w:rsidP="00295B6B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No. of measured reflections</w:t>
            </w:r>
          </w:p>
        </w:tc>
        <w:tc>
          <w:tcPr>
            <w:tcW w:w="4819" w:type="dxa"/>
            <w:vAlign w:val="center"/>
          </w:tcPr>
          <w:p w14:paraId="09787820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346662(</w:t>
            </w:r>
            <w:r w:rsidRPr="00295B6B">
              <w:rPr>
                <w:rFonts w:eastAsiaTheme="minorEastAsia"/>
                <w:sz w:val="20"/>
                <w:szCs w:val="20"/>
              </w:rPr>
              <w:t>55798</w:t>
            </w:r>
            <w:r w:rsidRPr="00295B6B">
              <w:rPr>
                <w:rFonts w:eastAsiaTheme="minorEastAsia" w:hint="eastAsia"/>
                <w:sz w:val="20"/>
                <w:szCs w:val="20"/>
              </w:rPr>
              <w:t>)</w:t>
            </w:r>
            <w:r w:rsidRPr="00295B6B">
              <w:rPr>
                <w:rFonts w:eastAsiaTheme="minorEastAsia"/>
                <w:sz w:val="20"/>
                <w:szCs w:val="20"/>
              </w:rPr>
              <w:t xml:space="preserve">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6EC9F9D6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73D296D4" w14:textId="77777777" w:rsidR="00295B6B" w:rsidRPr="00295B6B" w:rsidRDefault="00295B6B" w:rsidP="00295B6B">
            <w:pPr>
              <w:spacing w:after="0" w:line="240" w:lineRule="auto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No. of unique reflections</w:t>
            </w:r>
          </w:p>
        </w:tc>
        <w:tc>
          <w:tcPr>
            <w:tcW w:w="4819" w:type="dxa"/>
            <w:vAlign w:val="center"/>
          </w:tcPr>
          <w:p w14:paraId="70F1294A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92520(</w:t>
            </w:r>
            <w:r w:rsidRPr="00295B6B">
              <w:rPr>
                <w:rFonts w:eastAsiaTheme="minorEastAsia"/>
                <w:sz w:val="20"/>
                <w:szCs w:val="20"/>
              </w:rPr>
              <w:t>14772</w:t>
            </w:r>
            <w:r w:rsidRPr="00295B6B">
              <w:rPr>
                <w:rFonts w:eastAsiaTheme="minorEastAsia" w:hint="eastAsia"/>
                <w:sz w:val="20"/>
                <w:szCs w:val="20"/>
              </w:rPr>
              <w:t>)</w:t>
            </w:r>
            <w:r w:rsidRPr="00295B6B">
              <w:rPr>
                <w:rFonts w:eastAsiaTheme="minorEastAsia"/>
                <w:sz w:val="20"/>
                <w:szCs w:val="20"/>
              </w:rPr>
              <w:t xml:space="preserve">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268A3BB6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55826D9E" w14:textId="77777777" w:rsidR="00295B6B" w:rsidRPr="00295B6B" w:rsidRDefault="00295B6B" w:rsidP="00295B6B">
            <w:pPr>
              <w:spacing w:after="0" w:line="240" w:lineRule="auto"/>
              <w:ind w:left="630" w:hanging="630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Redundancy</w:t>
            </w:r>
          </w:p>
        </w:tc>
        <w:tc>
          <w:tcPr>
            <w:tcW w:w="4819" w:type="dxa"/>
            <w:vAlign w:val="center"/>
          </w:tcPr>
          <w:p w14:paraId="07B42F60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3.75 (3.78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7C651C08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202173AF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Completeness (%)</w:t>
            </w:r>
          </w:p>
        </w:tc>
        <w:tc>
          <w:tcPr>
            <w:tcW w:w="4819" w:type="dxa"/>
            <w:vAlign w:val="center"/>
          </w:tcPr>
          <w:p w14:paraId="3E5FCDC0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99.2 (99.0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2F8817E1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4DF16494" w14:textId="77777777" w:rsidR="00295B6B" w:rsidRPr="002670B0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i/>
                <w:sz w:val="20"/>
                <w:szCs w:val="20"/>
              </w:rPr>
            </w:pPr>
            <w:r w:rsidRPr="002670B0">
              <w:rPr>
                <w:rFonts w:eastAsiaTheme="minorEastAsia"/>
                <w:i/>
                <w:sz w:val="20"/>
                <w:szCs w:val="20"/>
              </w:rPr>
              <w:t>I/</w:t>
            </w:r>
            <w:r w:rsidRPr="002670B0">
              <w:rPr>
                <w:rFonts w:eastAsiaTheme="minorEastAsia"/>
                <w:i/>
                <w:sz w:val="20"/>
                <w:szCs w:val="20"/>
              </w:rPr>
              <w:sym w:font="Symbol" w:char="F073"/>
            </w:r>
            <w:r w:rsidRPr="002670B0">
              <w:rPr>
                <w:rFonts w:eastAsiaTheme="minorEastAsia"/>
                <w:i/>
                <w:sz w:val="20"/>
                <w:szCs w:val="20"/>
              </w:rPr>
              <w:t xml:space="preserve">(I) </w:t>
            </w:r>
          </w:p>
        </w:tc>
        <w:tc>
          <w:tcPr>
            <w:tcW w:w="4819" w:type="dxa"/>
            <w:vAlign w:val="center"/>
          </w:tcPr>
          <w:p w14:paraId="40AC5D67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12.21 (1.76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2DDAA619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308D5F4" w14:textId="478900B1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proofErr w:type="spellStart"/>
            <w:r w:rsidRPr="002670B0">
              <w:rPr>
                <w:rFonts w:eastAsiaTheme="minorEastAsia"/>
                <w:i/>
                <w:sz w:val="20"/>
                <w:szCs w:val="20"/>
              </w:rPr>
              <w:t>R</w:t>
            </w:r>
            <w:r w:rsidRPr="002670B0">
              <w:rPr>
                <w:rFonts w:eastAsiaTheme="minorEastAsia"/>
                <w:i/>
                <w:sz w:val="20"/>
                <w:szCs w:val="20"/>
                <w:vertAlign w:val="subscript"/>
              </w:rPr>
              <w:t>meas</w:t>
            </w:r>
            <w:proofErr w:type="spellEnd"/>
            <w:r w:rsidRPr="00295B6B">
              <w:rPr>
                <w:rFonts w:eastAsiaTheme="minorEastAsia"/>
                <w:sz w:val="20"/>
                <w:szCs w:val="20"/>
              </w:rPr>
              <w:t xml:space="preserve"> (%)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4819" w:type="dxa"/>
            <w:vAlign w:val="center"/>
          </w:tcPr>
          <w:p w14:paraId="5504A27E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8.2 (129.2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0250BC47" w14:textId="77777777" w:rsidTr="00BC72D9">
        <w:trPr>
          <w:trHeight w:val="20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3822DD42" w14:textId="1CCED851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670B0">
              <w:rPr>
                <w:rFonts w:eastAsiaTheme="minorEastAsia"/>
                <w:i/>
                <w:sz w:val="20"/>
                <w:szCs w:val="20"/>
              </w:rPr>
              <w:t>CC</w:t>
            </w:r>
            <w:r w:rsidRPr="002670B0">
              <w:rPr>
                <w:rFonts w:eastAsiaTheme="minorEastAsia"/>
                <w:i/>
                <w:sz w:val="20"/>
                <w:szCs w:val="20"/>
                <w:vertAlign w:val="subscript"/>
              </w:rPr>
              <w:t>1/2</w:t>
            </w:r>
            <w:r w:rsidRPr="002670B0">
              <w:rPr>
                <w:rFonts w:eastAsiaTheme="minorEastAsia"/>
                <w:sz w:val="20"/>
                <w:szCs w:val="20"/>
              </w:rPr>
              <w:t xml:space="preserve"> </w:t>
            </w:r>
            <w:r w:rsidRPr="00295B6B">
              <w:rPr>
                <w:rFonts w:eastAsiaTheme="minorEastAsia"/>
                <w:sz w:val="20"/>
                <w:szCs w:val="20"/>
              </w:rPr>
              <w:t>(%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C8EEE17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 xml:space="preserve">99.8 (70.3) 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*</w:t>
            </w:r>
          </w:p>
        </w:tc>
      </w:tr>
      <w:tr w:rsidR="00295B6B" w:rsidRPr="00295B6B" w14:paraId="5C216DA2" w14:textId="77777777" w:rsidTr="00BC72D9">
        <w:trPr>
          <w:trHeight w:val="2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B40D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Refinement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F42C6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295B6B" w:rsidRPr="00295B6B" w14:paraId="3BE1D161" w14:textId="77777777" w:rsidTr="00BC72D9">
        <w:trPr>
          <w:trHeight w:val="20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0977D98A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Resolution (Å)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55E13602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50-2.00</w:t>
            </w:r>
          </w:p>
        </w:tc>
      </w:tr>
      <w:tr w:rsidR="00295B6B" w:rsidRPr="00295B6B" w14:paraId="66A3ED1A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612A4A3B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No. of resolution(work/test)</w:t>
            </w:r>
          </w:p>
        </w:tc>
        <w:tc>
          <w:tcPr>
            <w:tcW w:w="4819" w:type="dxa"/>
            <w:vAlign w:val="center"/>
          </w:tcPr>
          <w:p w14:paraId="2E6EAB07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2806/</w:t>
            </w:r>
            <w:r w:rsidRPr="00295B6B">
              <w:rPr>
                <w:rFonts w:eastAsiaTheme="minorEastAsia"/>
                <w:sz w:val="20"/>
                <w:szCs w:val="20"/>
              </w:rPr>
              <w:t>148</w:t>
            </w:r>
          </w:p>
        </w:tc>
      </w:tr>
      <w:tr w:rsidR="00295B6B" w:rsidRPr="00295B6B" w14:paraId="56C664D1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39CBFC2D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No. of protein atoms</w:t>
            </w:r>
          </w:p>
        </w:tc>
        <w:tc>
          <w:tcPr>
            <w:tcW w:w="4819" w:type="dxa"/>
            <w:vAlign w:val="center"/>
          </w:tcPr>
          <w:p w14:paraId="61961C3E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7127</w:t>
            </w:r>
          </w:p>
        </w:tc>
      </w:tr>
      <w:tr w:rsidR="00295B6B" w:rsidRPr="00295B6B" w14:paraId="13DDFCC6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4168E27" w14:textId="77777777" w:rsidR="00295B6B" w:rsidRPr="00295B6B" w:rsidRDefault="00295B6B" w:rsidP="00295B6B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No. of solvent/hetero-atoms</w:t>
            </w:r>
          </w:p>
        </w:tc>
        <w:tc>
          <w:tcPr>
            <w:tcW w:w="4819" w:type="dxa"/>
            <w:vAlign w:val="center"/>
          </w:tcPr>
          <w:p w14:paraId="40583B0B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269</w:t>
            </w:r>
          </w:p>
        </w:tc>
      </w:tr>
      <w:tr w:rsidR="00295B6B" w:rsidRPr="00295B6B" w14:paraId="63EE5B7E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4637015C" w14:textId="77777777" w:rsidR="00295B6B" w:rsidRPr="00295B6B" w:rsidRDefault="00295B6B" w:rsidP="00295B6B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2670B0">
              <w:rPr>
                <w:rFonts w:eastAsiaTheme="minorEastAsia" w:hint="eastAsia"/>
                <w:i/>
                <w:color w:val="000000"/>
                <w:sz w:val="20"/>
                <w:szCs w:val="20"/>
              </w:rPr>
              <w:t>B</w:t>
            </w:r>
            <w:r w:rsidRPr="00295B6B">
              <w:rPr>
                <w:rFonts w:eastAsiaTheme="minorEastAsia" w:hint="eastAsia"/>
                <w:color w:val="000000"/>
                <w:sz w:val="20"/>
                <w:szCs w:val="20"/>
              </w:rPr>
              <w:t xml:space="preserve"> factors</w:t>
            </w:r>
            <w:r w:rsidRPr="00295B6B">
              <w:rPr>
                <w:rFonts w:eastAsiaTheme="minorEastAsia"/>
                <w:color w:val="000000"/>
                <w:sz w:val="20"/>
                <w:szCs w:val="20"/>
              </w:rPr>
              <w:t xml:space="preserve"> </w:t>
            </w:r>
            <w:r w:rsidRPr="00295B6B">
              <w:rPr>
                <w:rFonts w:eastAsiaTheme="minorEastAsia"/>
                <w:sz w:val="20"/>
                <w:szCs w:val="20"/>
              </w:rPr>
              <w:t>(Å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2</w:t>
            </w:r>
            <w:r w:rsidRPr="00295B6B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14:paraId="473C008F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295B6B" w:rsidRPr="00295B6B" w14:paraId="78CED7DF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4A38E00B" w14:textId="2C3CD849" w:rsidR="00295B6B" w:rsidRPr="00295B6B" w:rsidRDefault="00EA2633" w:rsidP="00295B6B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P</w:t>
            </w:r>
            <w:r w:rsidR="00295B6B" w:rsidRPr="00295B6B">
              <w:rPr>
                <w:rFonts w:eastAsiaTheme="minorEastAsia" w:hint="eastAsia"/>
                <w:color w:val="000000"/>
                <w:sz w:val="20"/>
                <w:szCs w:val="20"/>
              </w:rPr>
              <w:t>rotein</w:t>
            </w:r>
          </w:p>
        </w:tc>
        <w:tc>
          <w:tcPr>
            <w:tcW w:w="4819" w:type="dxa"/>
            <w:vAlign w:val="center"/>
          </w:tcPr>
          <w:p w14:paraId="02F7D5B9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57.90</w:t>
            </w:r>
          </w:p>
        </w:tc>
      </w:tr>
      <w:tr w:rsidR="00295B6B" w:rsidRPr="00295B6B" w14:paraId="4224EBC3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323C72A9" w14:textId="1ED02EE5" w:rsidR="00295B6B" w:rsidRPr="00295B6B" w:rsidRDefault="00EA2633" w:rsidP="00295B6B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S</w:t>
            </w:r>
            <w:r w:rsidR="00295B6B" w:rsidRPr="00295B6B">
              <w:rPr>
                <w:rFonts w:eastAsiaTheme="minorEastAsia" w:hint="eastAsia"/>
                <w:color w:val="000000"/>
                <w:sz w:val="20"/>
                <w:szCs w:val="20"/>
              </w:rPr>
              <w:t>olvent</w:t>
            </w:r>
          </w:p>
        </w:tc>
        <w:tc>
          <w:tcPr>
            <w:tcW w:w="4819" w:type="dxa"/>
            <w:vAlign w:val="center"/>
          </w:tcPr>
          <w:p w14:paraId="5407967C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46.82</w:t>
            </w:r>
          </w:p>
        </w:tc>
      </w:tr>
      <w:tr w:rsidR="00295B6B" w:rsidRPr="00295B6B" w14:paraId="2B9780FE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D757414" w14:textId="47961895" w:rsidR="00295B6B" w:rsidRPr="00295B6B" w:rsidRDefault="00EA2633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RMSD</w:t>
            </w:r>
            <w:r w:rsidR="00295B6B" w:rsidRPr="00295B6B">
              <w:rPr>
                <w:rFonts w:eastAsiaTheme="minorEastAsia"/>
                <w:color w:val="000000"/>
                <w:sz w:val="20"/>
                <w:szCs w:val="20"/>
              </w:rPr>
              <w:t xml:space="preserve"> bond lengths </w:t>
            </w:r>
            <w:r w:rsidR="00295B6B" w:rsidRPr="00295B6B">
              <w:rPr>
                <w:rFonts w:eastAsiaTheme="minorEastAsia"/>
                <w:sz w:val="20"/>
                <w:szCs w:val="20"/>
              </w:rPr>
              <w:t>(Å)</w:t>
            </w:r>
          </w:p>
        </w:tc>
        <w:tc>
          <w:tcPr>
            <w:tcW w:w="4819" w:type="dxa"/>
            <w:vAlign w:val="center"/>
          </w:tcPr>
          <w:p w14:paraId="3DF2EDBF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0.008</w:t>
            </w:r>
          </w:p>
        </w:tc>
      </w:tr>
      <w:tr w:rsidR="00295B6B" w:rsidRPr="00295B6B" w14:paraId="619E582B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6E3C6A7C" w14:textId="65FB2FA0" w:rsidR="00295B6B" w:rsidRPr="00295B6B" w:rsidRDefault="00EA2633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RMSD</w:t>
            </w:r>
            <w:r w:rsidR="00295B6B" w:rsidRPr="00295B6B">
              <w:rPr>
                <w:rFonts w:eastAsiaTheme="minorEastAsia"/>
                <w:color w:val="000000"/>
                <w:sz w:val="20"/>
                <w:szCs w:val="20"/>
              </w:rPr>
              <w:t xml:space="preserve"> bond angles </w:t>
            </w:r>
            <w:r w:rsidR="00295B6B" w:rsidRPr="00295B6B">
              <w:rPr>
                <w:rFonts w:eastAsiaTheme="minorEastAsia"/>
                <w:sz w:val="20"/>
                <w:szCs w:val="20"/>
              </w:rPr>
              <w:t>(°)</w:t>
            </w:r>
          </w:p>
        </w:tc>
        <w:tc>
          <w:tcPr>
            <w:tcW w:w="4819" w:type="dxa"/>
            <w:vAlign w:val="center"/>
          </w:tcPr>
          <w:p w14:paraId="1ECE0B90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1.23</w:t>
            </w:r>
          </w:p>
        </w:tc>
      </w:tr>
      <w:tr w:rsidR="00295B6B" w:rsidRPr="00295B6B" w14:paraId="33391C97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2A9670E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sz w:val="20"/>
                <w:szCs w:val="20"/>
              </w:rPr>
            </w:pPr>
            <w:proofErr w:type="spellStart"/>
            <w:r w:rsidRPr="002670B0">
              <w:rPr>
                <w:rFonts w:eastAsiaTheme="minorEastAsia"/>
                <w:i/>
                <w:color w:val="000000"/>
                <w:sz w:val="20"/>
                <w:szCs w:val="20"/>
              </w:rPr>
              <w:t>R</w:t>
            </w:r>
            <w:r w:rsidRPr="002670B0">
              <w:rPr>
                <w:rFonts w:eastAsiaTheme="minorEastAsia"/>
                <w:i/>
                <w:color w:val="000000"/>
                <w:sz w:val="20"/>
                <w:szCs w:val="20"/>
                <w:vertAlign w:val="subscript"/>
              </w:rPr>
              <w:t>work</w:t>
            </w:r>
            <w:proofErr w:type="spellEnd"/>
            <w:r w:rsidRPr="00295B6B">
              <w:rPr>
                <w:rFonts w:eastAsiaTheme="minorEastAsia"/>
                <w:color w:val="000000"/>
                <w:sz w:val="20"/>
                <w:szCs w:val="20"/>
              </w:rPr>
              <w:t xml:space="preserve"> (%)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819" w:type="dxa"/>
            <w:vAlign w:val="center"/>
          </w:tcPr>
          <w:p w14:paraId="07E33A1D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22.03</w:t>
            </w:r>
          </w:p>
        </w:tc>
      </w:tr>
      <w:tr w:rsidR="00295B6B" w:rsidRPr="00295B6B" w14:paraId="178C35CF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310A8D38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color w:val="000000"/>
                <w:sz w:val="20"/>
                <w:szCs w:val="20"/>
              </w:rPr>
            </w:pPr>
            <w:proofErr w:type="spellStart"/>
            <w:r w:rsidRPr="002670B0">
              <w:rPr>
                <w:rFonts w:eastAsiaTheme="minorEastAsia"/>
                <w:i/>
                <w:color w:val="000000"/>
                <w:sz w:val="20"/>
                <w:szCs w:val="20"/>
              </w:rPr>
              <w:t>R</w:t>
            </w:r>
            <w:r w:rsidRPr="002670B0">
              <w:rPr>
                <w:rFonts w:eastAsiaTheme="minorEastAsia"/>
                <w:i/>
                <w:color w:val="000000"/>
                <w:sz w:val="20"/>
                <w:szCs w:val="20"/>
                <w:vertAlign w:val="subscript"/>
              </w:rPr>
              <w:t>free</w:t>
            </w:r>
            <w:proofErr w:type="spellEnd"/>
            <w:r w:rsidRPr="00295B6B">
              <w:rPr>
                <w:rFonts w:eastAsiaTheme="minorEastAsia"/>
                <w:color w:val="000000"/>
                <w:sz w:val="20"/>
                <w:szCs w:val="20"/>
              </w:rPr>
              <w:t xml:space="preserve"> (%)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4819" w:type="dxa"/>
            <w:vAlign w:val="center"/>
          </w:tcPr>
          <w:p w14:paraId="7CD8784E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25.15</w:t>
            </w:r>
          </w:p>
        </w:tc>
      </w:tr>
      <w:tr w:rsidR="00295B6B" w:rsidRPr="00295B6B" w14:paraId="5C148D7E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78F90835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 w:hint="eastAsia"/>
                <w:color w:val="000000"/>
                <w:sz w:val="20"/>
                <w:szCs w:val="20"/>
              </w:rPr>
              <w:t>Clash score</w:t>
            </w:r>
          </w:p>
        </w:tc>
        <w:tc>
          <w:tcPr>
            <w:tcW w:w="4819" w:type="dxa"/>
            <w:vAlign w:val="center"/>
          </w:tcPr>
          <w:p w14:paraId="04BCDA6F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5.51</w:t>
            </w:r>
          </w:p>
        </w:tc>
      </w:tr>
      <w:tr w:rsidR="00295B6B" w:rsidRPr="00295B6B" w14:paraId="314ADA04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B850B51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 w:hint="eastAsia"/>
                <w:color w:val="000000"/>
                <w:sz w:val="20"/>
                <w:szCs w:val="20"/>
              </w:rPr>
              <w:t xml:space="preserve">Overall </w:t>
            </w:r>
            <w:proofErr w:type="spellStart"/>
            <w:r w:rsidRPr="00295B6B">
              <w:rPr>
                <w:rFonts w:eastAsiaTheme="minorEastAsia" w:hint="eastAsia"/>
                <w:color w:val="000000"/>
                <w:sz w:val="20"/>
                <w:szCs w:val="20"/>
              </w:rPr>
              <w:t>MolProbity</w:t>
            </w:r>
            <w:proofErr w:type="spellEnd"/>
            <w:r w:rsidRPr="00295B6B">
              <w:rPr>
                <w:rFonts w:eastAsiaTheme="minorEastAsia" w:hint="eastAsia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819" w:type="dxa"/>
            <w:vAlign w:val="center"/>
          </w:tcPr>
          <w:p w14:paraId="5A0FF585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1.34</w:t>
            </w:r>
          </w:p>
        </w:tc>
      </w:tr>
      <w:tr w:rsidR="00295B6B" w:rsidRPr="00295B6B" w14:paraId="4BD4E701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1F9A981B" w14:textId="77777777" w:rsidR="00295B6B" w:rsidRPr="00295B6B" w:rsidRDefault="00295B6B" w:rsidP="00295B6B">
            <w:pPr>
              <w:spacing w:after="0" w:line="240" w:lineRule="auto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Ramachandran plot (favored/disallowed)</w:t>
            </w:r>
            <w:r w:rsidRPr="00295B6B">
              <w:rPr>
                <w:rFonts w:eastAsiaTheme="minorEastAsia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819" w:type="dxa"/>
            <w:vAlign w:val="center"/>
          </w:tcPr>
          <w:p w14:paraId="08CA16AF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/>
                <w:sz w:val="20"/>
                <w:szCs w:val="20"/>
              </w:rPr>
              <w:t>97.70/0</w:t>
            </w:r>
          </w:p>
        </w:tc>
      </w:tr>
      <w:tr w:rsidR="00295B6B" w:rsidRPr="00295B6B" w14:paraId="4E960FE7" w14:textId="77777777" w:rsidTr="00BC72D9">
        <w:trPr>
          <w:trHeight w:val="20"/>
        </w:trPr>
        <w:tc>
          <w:tcPr>
            <w:tcW w:w="4248" w:type="dxa"/>
            <w:vAlign w:val="center"/>
          </w:tcPr>
          <w:p w14:paraId="41AEEA61" w14:textId="77777777" w:rsidR="00295B6B" w:rsidRPr="00295B6B" w:rsidRDefault="00295B6B" w:rsidP="00295B6B">
            <w:pPr>
              <w:spacing w:after="0" w:line="240" w:lineRule="auto"/>
              <w:ind w:left="854" w:hanging="854"/>
              <w:jc w:val="both"/>
              <w:rPr>
                <w:rFonts w:eastAsiaTheme="minorEastAsia"/>
                <w:color w:val="000000"/>
                <w:sz w:val="20"/>
                <w:szCs w:val="20"/>
              </w:rPr>
            </w:pPr>
            <w:r w:rsidRPr="00295B6B">
              <w:rPr>
                <w:rFonts w:eastAsiaTheme="minorEastAsia"/>
                <w:color w:val="000000"/>
                <w:sz w:val="20"/>
                <w:szCs w:val="20"/>
              </w:rPr>
              <w:t>PDB code</w:t>
            </w:r>
          </w:p>
        </w:tc>
        <w:tc>
          <w:tcPr>
            <w:tcW w:w="4819" w:type="dxa"/>
            <w:vAlign w:val="center"/>
          </w:tcPr>
          <w:p w14:paraId="6E625CFC" w14:textId="77777777" w:rsidR="00295B6B" w:rsidRPr="00295B6B" w:rsidRDefault="00295B6B" w:rsidP="00295B6B">
            <w:pPr>
              <w:spacing w:after="0" w:line="240" w:lineRule="auto"/>
              <w:ind w:left="854" w:hanging="854"/>
              <w:jc w:val="center"/>
              <w:rPr>
                <w:rFonts w:eastAsiaTheme="minorEastAsia"/>
                <w:sz w:val="20"/>
                <w:szCs w:val="20"/>
              </w:rPr>
            </w:pPr>
            <w:r w:rsidRPr="00295B6B">
              <w:rPr>
                <w:rFonts w:eastAsiaTheme="minorEastAsia" w:hint="eastAsia"/>
                <w:sz w:val="20"/>
                <w:szCs w:val="20"/>
              </w:rPr>
              <w:t>6KI0</w:t>
            </w:r>
          </w:p>
        </w:tc>
      </w:tr>
    </w:tbl>
    <w:p w14:paraId="6DED0188" w14:textId="77777777" w:rsidR="00295B6B" w:rsidRPr="00295B6B" w:rsidRDefault="00295B6B" w:rsidP="00295B6B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295B6B">
        <w:rPr>
          <w:rFonts w:eastAsiaTheme="minorEastAsia"/>
          <w:sz w:val="20"/>
          <w:szCs w:val="20"/>
          <w:vertAlign w:val="superscript"/>
        </w:rPr>
        <w:t>*</w:t>
      </w:r>
      <w:r w:rsidRPr="00295B6B">
        <w:rPr>
          <w:rFonts w:eastAsiaTheme="minorEastAsia"/>
          <w:sz w:val="20"/>
          <w:szCs w:val="20"/>
        </w:rPr>
        <w:t>Numbers with asterisk correspond to the last resolution shell.</w:t>
      </w:r>
    </w:p>
    <w:p w14:paraId="3860BED6" w14:textId="77777777" w:rsidR="00295B6B" w:rsidRPr="00295B6B" w:rsidRDefault="00295B6B" w:rsidP="00295B6B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295B6B">
        <w:rPr>
          <w:rFonts w:eastAsiaTheme="minorEastAsia"/>
          <w:sz w:val="20"/>
          <w:szCs w:val="20"/>
          <w:vertAlign w:val="superscript"/>
        </w:rPr>
        <w:t xml:space="preserve">¶ </w:t>
      </w:r>
      <w:proofErr w:type="spellStart"/>
      <w:r w:rsidRPr="00F82DC8">
        <w:rPr>
          <w:rFonts w:eastAsiaTheme="minorEastAsia"/>
          <w:i/>
          <w:sz w:val="20"/>
          <w:szCs w:val="20"/>
        </w:rPr>
        <w:t>R</w:t>
      </w:r>
      <w:r w:rsidRPr="00F82DC8">
        <w:rPr>
          <w:rFonts w:eastAsiaTheme="minorEastAsia"/>
          <w:i/>
          <w:sz w:val="20"/>
          <w:szCs w:val="20"/>
          <w:vertAlign w:val="subscript"/>
        </w:rPr>
        <w:t>meas</w:t>
      </w:r>
      <w:proofErr w:type="spellEnd"/>
      <w:r w:rsidRPr="00295B6B">
        <w:rPr>
          <w:rFonts w:eastAsiaTheme="minorEastAsia"/>
          <w:sz w:val="20"/>
          <w:szCs w:val="20"/>
        </w:rPr>
        <w:t xml:space="preserve"> = </w:t>
      </w:r>
      <w:r w:rsidRPr="00295B6B">
        <w:rPr>
          <w:rFonts w:eastAsiaTheme="minorEastAsia"/>
          <w:sz w:val="20"/>
          <w:szCs w:val="20"/>
        </w:rPr>
        <w:sym w:font="Symbol" w:char="F053"/>
      </w:r>
      <w:r w:rsidRPr="00295B6B">
        <w:rPr>
          <w:rFonts w:eastAsiaTheme="minorEastAsia"/>
          <w:sz w:val="20"/>
          <w:szCs w:val="20"/>
          <w:vertAlign w:val="subscript"/>
        </w:rPr>
        <w:t>h</w:t>
      </w:r>
      <w:r w:rsidRPr="00295B6B">
        <w:rPr>
          <w:rFonts w:eastAsiaTheme="minorEastAsia"/>
          <w:sz w:val="20"/>
          <w:szCs w:val="20"/>
        </w:rPr>
        <w:t>(n/n-1)</w:t>
      </w:r>
      <w:r w:rsidRPr="00295B6B">
        <w:rPr>
          <w:rFonts w:eastAsiaTheme="minorEastAsia"/>
          <w:sz w:val="20"/>
          <w:szCs w:val="20"/>
          <w:vertAlign w:val="superscript"/>
        </w:rPr>
        <w:t>1/2</w:t>
      </w:r>
      <w:r w:rsidRPr="00295B6B">
        <w:rPr>
          <w:rFonts w:eastAsiaTheme="minorEastAsia"/>
          <w:sz w:val="20"/>
          <w:szCs w:val="20"/>
          <w:vertAlign w:val="subscript"/>
        </w:rPr>
        <w:t xml:space="preserve"> </w:t>
      </w:r>
      <w:r w:rsidRPr="00295B6B">
        <w:rPr>
          <w:rFonts w:eastAsiaTheme="minorEastAsia"/>
          <w:sz w:val="20"/>
          <w:szCs w:val="20"/>
        </w:rPr>
        <w:sym w:font="Symbol" w:char="F053"/>
      </w:r>
      <w:proofErr w:type="spellStart"/>
      <w:r w:rsidRPr="00295B6B">
        <w:rPr>
          <w:rFonts w:eastAsiaTheme="minorEastAsia"/>
          <w:sz w:val="20"/>
          <w:szCs w:val="20"/>
          <w:vertAlign w:val="subscript"/>
        </w:rPr>
        <w:t>i</w:t>
      </w:r>
      <w:proofErr w:type="spellEnd"/>
      <w:r w:rsidRPr="00295B6B">
        <w:rPr>
          <w:rFonts w:eastAsiaTheme="minorEastAsia"/>
          <w:sz w:val="20"/>
          <w:szCs w:val="20"/>
        </w:rPr>
        <w:t xml:space="preserve"> |I</w:t>
      </w:r>
      <w:r w:rsidRPr="00295B6B">
        <w:rPr>
          <w:rFonts w:eastAsiaTheme="minorEastAsia"/>
          <w:i/>
          <w:sz w:val="20"/>
          <w:szCs w:val="20"/>
          <w:vertAlign w:val="subscript"/>
        </w:rPr>
        <w:t>i</w:t>
      </w:r>
      <w:r w:rsidRPr="00295B6B">
        <w:rPr>
          <w:rFonts w:eastAsiaTheme="minorEastAsia"/>
          <w:sz w:val="20"/>
          <w:szCs w:val="20"/>
        </w:rPr>
        <w:t>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>) -&lt;I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&gt; | / </w:t>
      </w:r>
      <w:r w:rsidRPr="00295B6B">
        <w:rPr>
          <w:rFonts w:eastAsiaTheme="minorEastAsia"/>
          <w:sz w:val="20"/>
          <w:szCs w:val="20"/>
        </w:rPr>
        <w:sym w:font="Symbol" w:char="F053"/>
      </w:r>
      <w:r w:rsidRPr="00295B6B">
        <w:rPr>
          <w:rFonts w:eastAsiaTheme="minorEastAsia"/>
          <w:sz w:val="20"/>
          <w:szCs w:val="20"/>
          <w:vertAlign w:val="subscript"/>
        </w:rPr>
        <w:t>h</w:t>
      </w:r>
      <w:r w:rsidRPr="00295B6B">
        <w:rPr>
          <w:rFonts w:eastAsiaTheme="minorEastAsia"/>
          <w:sz w:val="20"/>
          <w:szCs w:val="20"/>
        </w:rPr>
        <w:sym w:font="Symbol" w:char="F053"/>
      </w:r>
      <w:proofErr w:type="spellStart"/>
      <w:r w:rsidRPr="00295B6B">
        <w:rPr>
          <w:rFonts w:eastAsiaTheme="minorEastAsia"/>
          <w:sz w:val="20"/>
          <w:szCs w:val="20"/>
          <w:vertAlign w:val="subscript"/>
        </w:rPr>
        <w:t>i</w:t>
      </w:r>
      <w:proofErr w:type="spellEnd"/>
      <w:r w:rsidRPr="00295B6B">
        <w:rPr>
          <w:rFonts w:eastAsiaTheme="minorEastAsia"/>
          <w:sz w:val="20"/>
          <w:szCs w:val="20"/>
        </w:rPr>
        <w:t xml:space="preserve"> I</w:t>
      </w:r>
      <w:r w:rsidRPr="00295B6B">
        <w:rPr>
          <w:rFonts w:eastAsiaTheme="minorEastAsia"/>
          <w:sz w:val="20"/>
          <w:szCs w:val="20"/>
          <w:vertAlign w:val="subscript"/>
        </w:rPr>
        <w:t>i</w:t>
      </w:r>
      <w:r w:rsidRPr="00295B6B">
        <w:rPr>
          <w:rFonts w:eastAsiaTheme="minorEastAsia"/>
          <w:sz w:val="20"/>
          <w:szCs w:val="20"/>
        </w:rPr>
        <w:t>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>), where I</w:t>
      </w:r>
      <w:r w:rsidRPr="00295B6B">
        <w:rPr>
          <w:rFonts w:eastAsiaTheme="minorEastAsia"/>
          <w:sz w:val="20"/>
          <w:szCs w:val="20"/>
          <w:vertAlign w:val="subscript"/>
        </w:rPr>
        <w:t>i</w:t>
      </w:r>
      <w:r w:rsidRPr="00295B6B">
        <w:rPr>
          <w:rFonts w:eastAsiaTheme="minorEastAsia"/>
          <w:sz w:val="20"/>
          <w:szCs w:val="20"/>
        </w:rPr>
        <w:t>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>) and &lt;I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&gt; are the </w:t>
      </w:r>
      <w:proofErr w:type="spellStart"/>
      <w:r w:rsidRPr="00295B6B">
        <w:rPr>
          <w:rFonts w:eastAsiaTheme="minorEastAsia"/>
          <w:sz w:val="20"/>
          <w:szCs w:val="20"/>
        </w:rPr>
        <w:t>ith</w:t>
      </w:r>
      <w:proofErr w:type="spellEnd"/>
      <w:r w:rsidRPr="00295B6B">
        <w:rPr>
          <w:rFonts w:eastAsiaTheme="minorEastAsia"/>
          <w:sz w:val="20"/>
          <w:szCs w:val="20"/>
        </w:rPr>
        <w:t xml:space="preserve"> and mean measurement of the intensity of reflection 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>.</w:t>
      </w:r>
    </w:p>
    <w:p w14:paraId="7285D81A" w14:textId="77777777" w:rsidR="00295B6B" w:rsidRPr="00295B6B" w:rsidRDefault="00295B6B" w:rsidP="00295B6B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295B6B">
        <w:rPr>
          <w:rFonts w:eastAsiaTheme="minorEastAsia"/>
          <w:sz w:val="20"/>
          <w:szCs w:val="20"/>
          <w:vertAlign w:val="superscript"/>
        </w:rPr>
        <w:t xml:space="preserve">† </w:t>
      </w:r>
      <w:proofErr w:type="spellStart"/>
      <w:r w:rsidRPr="00F82DC8">
        <w:rPr>
          <w:rFonts w:eastAsiaTheme="minorEastAsia"/>
          <w:i/>
          <w:sz w:val="20"/>
          <w:szCs w:val="20"/>
        </w:rPr>
        <w:t>R</w:t>
      </w:r>
      <w:r w:rsidRPr="00F82DC8">
        <w:rPr>
          <w:rFonts w:eastAsiaTheme="minorEastAsia"/>
          <w:i/>
          <w:sz w:val="20"/>
          <w:szCs w:val="20"/>
          <w:vertAlign w:val="subscript"/>
        </w:rPr>
        <w:t>work</w:t>
      </w:r>
      <w:proofErr w:type="spellEnd"/>
      <w:r w:rsidRPr="00295B6B">
        <w:rPr>
          <w:rFonts w:eastAsiaTheme="minorEastAsia"/>
          <w:sz w:val="20"/>
          <w:szCs w:val="20"/>
        </w:rPr>
        <w:t xml:space="preserve"> = </w:t>
      </w:r>
      <w:r w:rsidRPr="00295B6B">
        <w:rPr>
          <w:rFonts w:eastAsiaTheme="minorEastAsia"/>
          <w:sz w:val="20"/>
          <w:szCs w:val="20"/>
        </w:rPr>
        <w:sym w:font="Symbol" w:char="F053"/>
      </w:r>
      <w:r w:rsidRPr="00295B6B">
        <w:rPr>
          <w:rFonts w:eastAsiaTheme="minorEastAsia"/>
          <w:sz w:val="20"/>
          <w:szCs w:val="20"/>
          <w:vertAlign w:val="subscript"/>
        </w:rPr>
        <w:t>h</w:t>
      </w:r>
      <w:r w:rsidRPr="00295B6B">
        <w:rPr>
          <w:rFonts w:eastAsiaTheme="minorEastAsia"/>
          <w:sz w:val="20"/>
          <w:szCs w:val="20"/>
        </w:rPr>
        <w:t>||</w:t>
      </w:r>
      <w:r w:rsidRPr="00295B6B">
        <w:rPr>
          <w:rFonts w:eastAsiaTheme="minorEastAsia"/>
          <w:i/>
          <w:sz w:val="20"/>
          <w:szCs w:val="20"/>
        </w:rPr>
        <w:t>F</w:t>
      </w:r>
      <w:r w:rsidRPr="00295B6B">
        <w:rPr>
          <w:rFonts w:eastAsiaTheme="minorEastAsia"/>
          <w:sz w:val="20"/>
          <w:szCs w:val="20"/>
          <w:vertAlign w:val="subscript"/>
        </w:rPr>
        <w:t xml:space="preserve">obs </w:t>
      </w:r>
      <w:r w:rsidRPr="00295B6B">
        <w:rPr>
          <w:rFonts w:eastAsiaTheme="minorEastAsia"/>
          <w:sz w:val="20"/>
          <w:szCs w:val="20"/>
        </w:rPr>
        <w:t>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>)|-|</w:t>
      </w:r>
      <w:proofErr w:type="spellStart"/>
      <w:r w:rsidRPr="00295B6B">
        <w:rPr>
          <w:rFonts w:eastAsiaTheme="minorEastAsia"/>
          <w:i/>
          <w:sz w:val="20"/>
          <w:szCs w:val="20"/>
        </w:rPr>
        <w:t>F</w:t>
      </w:r>
      <w:r w:rsidRPr="00295B6B">
        <w:rPr>
          <w:rFonts w:eastAsiaTheme="minorEastAsia"/>
          <w:sz w:val="20"/>
          <w:szCs w:val="20"/>
          <w:vertAlign w:val="subscript"/>
        </w:rPr>
        <w:t>calc</w:t>
      </w:r>
      <w:proofErr w:type="spellEnd"/>
      <w:r w:rsidRPr="00295B6B">
        <w:rPr>
          <w:rFonts w:eastAsiaTheme="minorEastAsia"/>
          <w:sz w:val="20"/>
          <w:szCs w:val="20"/>
        </w:rPr>
        <w:t xml:space="preserve"> 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|| / </w:t>
      </w:r>
      <w:r w:rsidRPr="00295B6B">
        <w:rPr>
          <w:rFonts w:eastAsiaTheme="minorEastAsia"/>
          <w:sz w:val="20"/>
          <w:szCs w:val="20"/>
        </w:rPr>
        <w:sym w:font="Symbol" w:char="F053"/>
      </w:r>
      <w:proofErr w:type="spellStart"/>
      <w:r w:rsidRPr="00295B6B">
        <w:rPr>
          <w:rFonts w:eastAsiaTheme="minorEastAsia"/>
          <w:sz w:val="20"/>
          <w:szCs w:val="20"/>
          <w:vertAlign w:val="subscript"/>
        </w:rPr>
        <w:t>h</w:t>
      </w:r>
      <w:r w:rsidRPr="00295B6B">
        <w:rPr>
          <w:rFonts w:eastAsiaTheme="minorEastAsia"/>
          <w:sz w:val="20"/>
          <w:szCs w:val="20"/>
        </w:rPr>
        <w:t>|</w:t>
      </w:r>
      <w:r w:rsidRPr="00295B6B">
        <w:rPr>
          <w:rFonts w:eastAsiaTheme="minorEastAsia"/>
          <w:i/>
          <w:sz w:val="20"/>
          <w:szCs w:val="20"/>
        </w:rPr>
        <w:t>F</w:t>
      </w:r>
      <w:r w:rsidRPr="00295B6B">
        <w:rPr>
          <w:rFonts w:eastAsiaTheme="minorEastAsia"/>
          <w:sz w:val="20"/>
          <w:szCs w:val="20"/>
          <w:vertAlign w:val="subscript"/>
        </w:rPr>
        <w:t>obs</w:t>
      </w:r>
      <w:proofErr w:type="spellEnd"/>
      <w:r w:rsidRPr="00295B6B">
        <w:rPr>
          <w:rFonts w:eastAsiaTheme="minorEastAsia"/>
          <w:sz w:val="20"/>
          <w:szCs w:val="20"/>
        </w:rPr>
        <w:t xml:space="preserve"> 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|, where </w:t>
      </w:r>
      <w:r w:rsidRPr="00295B6B">
        <w:rPr>
          <w:rFonts w:eastAsiaTheme="minorEastAsia"/>
          <w:i/>
          <w:sz w:val="20"/>
          <w:szCs w:val="20"/>
        </w:rPr>
        <w:t>F</w:t>
      </w:r>
      <w:r w:rsidRPr="00295B6B">
        <w:rPr>
          <w:rFonts w:eastAsiaTheme="minorEastAsia"/>
          <w:sz w:val="20"/>
          <w:szCs w:val="20"/>
          <w:vertAlign w:val="subscript"/>
        </w:rPr>
        <w:t>obs</w:t>
      </w:r>
      <w:r w:rsidRPr="00295B6B">
        <w:rPr>
          <w:rFonts w:eastAsiaTheme="minorEastAsia"/>
          <w:sz w:val="20"/>
          <w:szCs w:val="20"/>
        </w:rPr>
        <w:t xml:space="preserve"> 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 and </w:t>
      </w:r>
      <w:r w:rsidRPr="00295B6B">
        <w:rPr>
          <w:rFonts w:eastAsiaTheme="minorEastAsia"/>
          <w:i/>
          <w:sz w:val="20"/>
          <w:szCs w:val="20"/>
        </w:rPr>
        <w:t>F</w:t>
      </w:r>
      <w:r w:rsidRPr="00295B6B">
        <w:rPr>
          <w:rFonts w:eastAsiaTheme="minorEastAsia"/>
          <w:i/>
          <w:sz w:val="20"/>
          <w:szCs w:val="20"/>
          <w:vertAlign w:val="subscript"/>
        </w:rPr>
        <w:t xml:space="preserve"> </w:t>
      </w:r>
      <w:proofErr w:type="spellStart"/>
      <w:r w:rsidRPr="00295B6B">
        <w:rPr>
          <w:rFonts w:eastAsiaTheme="minorEastAsia"/>
          <w:sz w:val="20"/>
          <w:szCs w:val="20"/>
          <w:vertAlign w:val="subscript"/>
        </w:rPr>
        <w:t>calc</w:t>
      </w:r>
      <w:proofErr w:type="spellEnd"/>
      <w:r w:rsidRPr="00295B6B">
        <w:rPr>
          <w:rFonts w:eastAsiaTheme="minorEastAsia"/>
          <w:sz w:val="20"/>
          <w:szCs w:val="20"/>
        </w:rPr>
        <w:t xml:space="preserve"> (</w:t>
      </w:r>
      <w:r w:rsidRPr="00295B6B">
        <w:rPr>
          <w:rFonts w:eastAsiaTheme="minorEastAsia"/>
          <w:i/>
          <w:sz w:val="20"/>
          <w:szCs w:val="20"/>
        </w:rPr>
        <w:t>h</w:t>
      </w:r>
      <w:r w:rsidRPr="00295B6B">
        <w:rPr>
          <w:rFonts w:eastAsiaTheme="minorEastAsia"/>
          <w:sz w:val="20"/>
          <w:szCs w:val="20"/>
        </w:rPr>
        <w:t xml:space="preserve">) are the observed and calculated structure factors, respectively. </w:t>
      </w:r>
      <w:proofErr w:type="gramStart"/>
      <w:r w:rsidRPr="00295B6B">
        <w:rPr>
          <w:rFonts w:eastAsiaTheme="minorEastAsia"/>
          <w:sz w:val="20"/>
          <w:szCs w:val="20"/>
        </w:rPr>
        <w:t>No</w:t>
      </w:r>
      <w:proofErr w:type="gramEnd"/>
      <w:r w:rsidRPr="00295B6B">
        <w:rPr>
          <w:rFonts w:eastAsiaTheme="minorEastAsia"/>
          <w:sz w:val="20"/>
          <w:szCs w:val="20"/>
        </w:rPr>
        <w:t xml:space="preserve"> I/</w:t>
      </w:r>
      <w:r w:rsidRPr="00295B6B">
        <w:rPr>
          <w:rFonts w:eastAsiaTheme="minorEastAsia"/>
          <w:sz w:val="20"/>
          <w:szCs w:val="20"/>
        </w:rPr>
        <w:sym w:font="Symbol" w:char="F073"/>
      </w:r>
      <w:r w:rsidRPr="00295B6B">
        <w:rPr>
          <w:rFonts w:eastAsiaTheme="minorEastAsia"/>
          <w:sz w:val="20"/>
          <w:szCs w:val="20"/>
        </w:rPr>
        <w:t xml:space="preserve"> cutoff was applied. </w:t>
      </w:r>
    </w:p>
    <w:p w14:paraId="13C05EC6" w14:textId="77777777" w:rsidR="00295B6B" w:rsidRPr="00295B6B" w:rsidRDefault="00295B6B" w:rsidP="00295B6B">
      <w:pPr>
        <w:spacing w:after="0" w:line="240" w:lineRule="auto"/>
        <w:jc w:val="both"/>
        <w:rPr>
          <w:rFonts w:eastAsiaTheme="minorEastAsia"/>
          <w:sz w:val="20"/>
          <w:szCs w:val="20"/>
        </w:rPr>
      </w:pPr>
      <w:r w:rsidRPr="00295B6B">
        <w:rPr>
          <w:rFonts w:eastAsiaTheme="minorEastAsia"/>
          <w:sz w:val="20"/>
          <w:szCs w:val="20"/>
          <w:vertAlign w:val="superscript"/>
        </w:rPr>
        <w:lastRenderedPageBreak/>
        <w:t>‡</w:t>
      </w:r>
      <w:proofErr w:type="spellStart"/>
      <w:r w:rsidRPr="00F82DC8">
        <w:rPr>
          <w:rFonts w:eastAsiaTheme="minorEastAsia"/>
          <w:i/>
          <w:sz w:val="20"/>
          <w:szCs w:val="20"/>
        </w:rPr>
        <w:t>R</w:t>
      </w:r>
      <w:r w:rsidRPr="00F82DC8">
        <w:rPr>
          <w:rFonts w:eastAsiaTheme="minorEastAsia"/>
          <w:i/>
          <w:sz w:val="20"/>
          <w:szCs w:val="20"/>
          <w:vertAlign w:val="subscript"/>
        </w:rPr>
        <w:t>free</w:t>
      </w:r>
      <w:proofErr w:type="spellEnd"/>
      <w:r w:rsidRPr="00295B6B">
        <w:rPr>
          <w:rFonts w:eastAsiaTheme="minorEastAsia"/>
          <w:sz w:val="20"/>
          <w:szCs w:val="20"/>
        </w:rPr>
        <w:t xml:space="preserve"> is the R value obtained for a test set of reflections consisting of a randomly selected 5% subset of the data set excluded from refinement.</w:t>
      </w:r>
    </w:p>
    <w:sectPr w:rsidR="00295B6B" w:rsidRPr="00295B6B" w:rsidSect="00555C52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DA0F7" w14:textId="77777777" w:rsidR="007209B0" w:rsidRDefault="007209B0" w:rsidP="00AB5F93">
      <w:pPr>
        <w:spacing w:after="0" w:line="240" w:lineRule="auto"/>
      </w:pPr>
      <w:r>
        <w:separator/>
      </w:r>
    </w:p>
  </w:endnote>
  <w:endnote w:type="continuationSeparator" w:id="0">
    <w:p w14:paraId="1C51E73D" w14:textId="77777777" w:rsidR="007209B0" w:rsidRDefault="007209B0" w:rsidP="00AB5F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Unv-L">
    <w:altName w:val="Times New Roman"/>
    <w:panose1 w:val="00000000000000000000"/>
    <w:charset w:val="00"/>
    <w:family w:val="roman"/>
    <w:notTrueType/>
    <w:pitch w:val="default"/>
  </w:font>
  <w:font w:name="MyriadMM-Italic">
    <w:altName w:val="Times New Roman"/>
    <w:panose1 w:val="00000000000000000000"/>
    <w:charset w:val="00"/>
    <w:family w:val="roman"/>
    <w:notTrueType/>
    <w:pitch w:val="default"/>
  </w:font>
  <w:font w:name="MillerDaily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Heiti SC Light">
    <w:altName w:val="Calibri"/>
    <w:charset w:val="50"/>
    <w:family w:val="auto"/>
    <w:pitch w:val="variable"/>
    <w:sig w:usb0="00000000" w:usb1="080E004A" w:usb2="00000010" w:usb3="00000000" w:csb0="003E0000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4425797"/>
      <w:docPartObj>
        <w:docPartGallery w:val="Page Numbers (Bottom of Page)"/>
        <w:docPartUnique/>
      </w:docPartObj>
    </w:sdtPr>
    <w:sdtEndPr/>
    <w:sdtContent>
      <w:p w14:paraId="26BB6B7B" w14:textId="30F04F6E" w:rsidR="00961DA2" w:rsidRDefault="00961DA2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D12871" w14:textId="77777777" w:rsidR="00961DA2" w:rsidRDefault="00961DA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022D3E" w14:textId="77777777" w:rsidR="007209B0" w:rsidRDefault="007209B0" w:rsidP="00AB5F93">
      <w:pPr>
        <w:spacing w:after="0" w:line="240" w:lineRule="auto"/>
      </w:pPr>
      <w:r>
        <w:separator/>
      </w:r>
    </w:p>
  </w:footnote>
  <w:footnote w:type="continuationSeparator" w:id="0">
    <w:p w14:paraId="0601A3BC" w14:textId="77777777" w:rsidR="007209B0" w:rsidRDefault="007209B0" w:rsidP="00AB5F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A4443"/>
    <w:multiLevelType w:val="hybridMultilevel"/>
    <w:tmpl w:val="30AEE2D4"/>
    <w:lvl w:ilvl="0" w:tplc="960267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EE651B"/>
    <w:multiLevelType w:val="hybridMultilevel"/>
    <w:tmpl w:val="F9FE49CC"/>
    <w:lvl w:ilvl="0" w:tplc="3B8E49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91C2214"/>
    <w:multiLevelType w:val="hybridMultilevel"/>
    <w:tmpl w:val="28A6D988"/>
    <w:lvl w:ilvl="0" w:tplc="F1001D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3E905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C6668C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C84F7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C617B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D069B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3AA7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086D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6E43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A16D05"/>
    <w:multiLevelType w:val="multilevel"/>
    <w:tmpl w:val="AF5E2790"/>
    <w:styleLink w:val="a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Restart w:val="0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lvlText w:val="2.1.1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7FCA33A2"/>
    <w:multiLevelType w:val="hybridMultilevel"/>
    <w:tmpl w:val="FC20F5A8"/>
    <w:lvl w:ilvl="0" w:tplc="EED879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AE6D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04650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18494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D8E5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08267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6FCBC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3A88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732C6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&amp;amp; Differentition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td2f0l0xfpoervs455t0fwvze90fa0z5p&quot;&gt;我的EndNote库&lt;record-ids&gt;&lt;item&gt;2&lt;/item&gt;&lt;item&gt;3&lt;/item&gt;&lt;item&gt;4&lt;/item&gt;&lt;item&gt;5&lt;/item&gt;&lt;item&gt;6&lt;/item&gt;&lt;item&gt;7&lt;/item&gt;&lt;item&gt;9&lt;/item&gt;&lt;item&gt;10&lt;/item&gt;&lt;item&gt;12&lt;/item&gt;&lt;item&gt;13&lt;/item&gt;&lt;item&gt;16&lt;/item&gt;&lt;item&gt;17&lt;/item&gt;&lt;item&gt;20&lt;/item&gt;&lt;item&gt;21&lt;/item&gt;&lt;item&gt;22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255&lt;/item&gt;&lt;item&gt;484&lt;/item&gt;&lt;item&gt;486&lt;/item&gt;&lt;item&gt;489&lt;/item&gt;&lt;item&gt;490&lt;/item&gt;&lt;item&gt;495&lt;/item&gt;&lt;item&gt;497&lt;/item&gt;&lt;item&gt;499&lt;/item&gt;&lt;/record-ids&gt;&lt;/item&gt;&lt;/Libraries&gt;"/>
  </w:docVars>
  <w:rsids>
    <w:rsidRoot w:val="003E25BB"/>
    <w:rsid w:val="000012E1"/>
    <w:rsid w:val="00002C03"/>
    <w:rsid w:val="0000375E"/>
    <w:rsid w:val="00003DD6"/>
    <w:rsid w:val="00004693"/>
    <w:rsid w:val="000053DE"/>
    <w:rsid w:val="00006E8B"/>
    <w:rsid w:val="000077A3"/>
    <w:rsid w:val="00010967"/>
    <w:rsid w:val="00010C54"/>
    <w:rsid w:val="000117AE"/>
    <w:rsid w:val="000118C5"/>
    <w:rsid w:val="00012038"/>
    <w:rsid w:val="00014C85"/>
    <w:rsid w:val="000154E4"/>
    <w:rsid w:val="00015CAE"/>
    <w:rsid w:val="00017208"/>
    <w:rsid w:val="00020368"/>
    <w:rsid w:val="00021C62"/>
    <w:rsid w:val="00021EE1"/>
    <w:rsid w:val="000228C9"/>
    <w:rsid w:val="000236E2"/>
    <w:rsid w:val="000237FD"/>
    <w:rsid w:val="00024149"/>
    <w:rsid w:val="00027403"/>
    <w:rsid w:val="00030647"/>
    <w:rsid w:val="000308B0"/>
    <w:rsid w:val="00030DF8"/>
    <w:rsid w:val="00032243"/>
    <w:rsid w:val="00033239"/>
    <w:rsid w:val="000377CD"/>
    <w:rsid w:val="000412D1"/>
    <w:rsid w:val="000414A4"/>
    <w:rsid w:val="0004223A"/>
    <w:rsid w:val="0004252F"/>
    <w:rsid w:val="00044668"/>
    <w:rsid w:val="00045F1E"/>
    <w:rsid w:val="00046BD2"/>
    <w:rsid w:val="000506A0"/>
    <w:rsid w:val="00050897"/>
    <w:rsid w:val="00051904"/>
    <w:rsid w:val="00052CF2"/>
    <w:rsid w:val="0005351F"/>
    <w:rsid w:val="0005393C"/>
    <w:rsid w:val="00053E16"/>
    <w:rsid w:val="000543D2"/>
    <w:rsid w:val="00055E9F"/>
    <w:rsid w:val="00056814"/>
    <w:rsid w:val="000569A9"/>
    <w:rsid w:val="00056E00"/>
    <w:rsid w:val="00056F02"/>
    <w:rsid w:val="00057270"/>
    <w:rsid w:val="00057F85"/>
    <w:rsid w:val="0006192C"/>
    <w:rsid w:val="000629FD"/>
    <w:rsid w:val="00063BA8"/>
    <w:rsid w:val="0006496B"/>
    <w:rsid w:val="0006496F"/>
    <w:rsid w:val="00066299"/>
    <w:rsid w:val="00066DE0"/>
    <w:rsid w:val="00073E19"/>
    <w:rsid w:val="00074656"/>
    <w:rsid w:val="00074B3C"/>
    <w:rsid w:val="000768B8"/>
    <w:rsid w:val="00076956"/>
    <w:rsid w:val="00081790"/>
    <w:rsid w:val="0008232C"/>
    <w:rsid w:val="00082CEE"/>
    <w:rsid w:val="00083FBD"/>
    <w:rsid w:val="0008561B"/>
    <w:rsid w:val="00085A45"/>
    <w:rsid w:val="000902C9"/>
    <w:rsid w:val="00090F2E"/>
    <w:rsid w:val="00091E25"/>
    <w:rsid w:val="00092FA0"/>
    <w:rsid w:val="0009373D"/>
    <w:rsid w:val="00093A46"/>
    <w:rsid w:val="00094A04"/>
    <w:rsid w:val="00094AD5"/>
    <w:rsid w:val="000958FF"/>
    <w:rsid w:val="000970FB"/>
    <w:rsid w:val="000A189B"/>
    <w:rsid w:val="000A1F1B"/>
    <w:rsid w:val="000A2522"/>
    <w:rsid w:val="000A2C29"/>
    <w:rsid w:val="000A36B0"/>
    <w:rsid w:val="000A4802"/>
    <w:rsid w:val="000A593E"/>
    <w:rsid w:val="000A6824"/>
    <w:rsid w:val="000A6A76"/>
    <w:rsid w:val="000A71F4"/>
    <w:rsid w:val="000A7A09"/>
    <w:rsid w:val="000B156F"/>
    <w:rsid w:val="000B15D0"/>
    <w:rsid w:val="000B17C3"/>
    <w:rsid w:val="000B3103"/>
    <w:rsid w:val="000B5B11"/>
    <w:rsid w:val="000B6531"/>
    <w:rsid w:val="000B6930"/>
    <w:rsid w:val="000B7A2A"/>
    <w:rsid w:val="000B7F86"/>
    <w:rsid w:val="000C0CD1"/>
    <w:rsid w:val="000C0FD0"/>
    <w:rsid w:val="000C1071"/>
    <w:rsid w:val="000C2148"/>
    <w:rsid w:val="000C44A6"/>
    <w:rsid w:val="000C5CC6"/>
    <w:rsid w:val="000C6C9B"/>
    <w:rsid w:val="000C6EE5"/>
    <w:rsid w:val="000C7E68"/>
    <w:rsid w:val="000D06F9"/>
    <w:rsid w:val="000D0774"/>
    <w:rsid w:val="000D165C"/>
    <w:rsid w:val="000D333B"/>
    <w:rsid w:val="000D3758"/>
    <w:rsid w:val="000D418D"/>
    <w:rsid w:val="000D6D63"/>
    <w:rsid w:val="000D7ACE"/>
    <w:rsid w:val="000E1412"/>
    <w:rsid w:val="000E17EC"/>
    <w:rsid w:val="000E1D79"/>
    <w:rsid w:val="000E3ACD"/>
    <w:rsid w:val="000E5AC9"/>
    <w:rsid w:val="000E6741"/>
    <w:rsid w:val="000F00BE"/>
    <w:rsid w:val="000F051F"/>
    <w:rsid w:val="000F4CC8"/>
    <w:rsid w:val="000F6670"/>
    <w:rsid w:val="000F722A"/>
    <w:rsid w:val="00100A13"/>
    <w:rsid w:val="00100A59"/>
    <w:rsid w:val="00103B69"/>
    <w:rsid w:val="001040A1"/>
    <w:rsid w:val="00105C5E"/>
    <w:rsid w:val="00107FF2"/>
    <w:rsid w:val="00113740"/>
    <w:rsid w:val="00113B28"/>
    <w:rsid w:val="00113CD7"/>
    <w:rsid w:val="0012176C"/>
    <w:rsid w:val="00124861"/>
    <w:rsid w:val="00125896"/>
    <w:rsid w:val="00126327"/>
    <w:rsid w:val="00127ACB"/>
    <w:rsid w:val="00130313"/>
    <w:rsid w:val="00130AB1"/>
    <w:rsid w:val="00131959"/>
    <w:rsid w:val="00132652"/>
    <w:rsid w:val="001329EE"/>
    <w:rsid w:val="0013429D"/>
    <w:rsid w:val="001358CC"/>
    <w:rsid w:val="0013742E"/>
    <w:rsid w:val="00142150"/>
    <w:rsid w:val="00142566"/>
    <w:rsid w:val="001426BF"/>
    <w:rsid w:val="00142BF8"/>
    <w:rsid w:val="00142E54"/>
    <w:rsid w:val="00143800"/>
    <w:rsid w:val="00144B74"/>
    <w:rsid w:val="00145AFC"/>
    <w:rsid w:val="00146360"/>
    <w:rsid w:val="00146E79"/>
    <w:rsid w:val="00147714"/>
    <w:rsid w:val="00152A42"/>
    <w:rsid w:val="00154D3E"/>
    <w:rsid w:val="00155191"/>
    <w:rsid w:val="00155CA3"/>
    <w:rsid w:val="00157558"/>
    <w:rsid w:val="00160A41"/>
    <w:rsid w:val="00162CB1"/>
    <w:rsid w:val="00164518"/>
    <w:rsid w:val="001647A5"/>
    <w:rsid w:val="001650F9"/>
    <w:rsid w:val="0016526B"/>
    <w:rsid w:val="001662CE"/>
    <w:rsid w:val="001663CE"/>
    <w:rsid w:val="001663E5"/>
    <w:rsid w:val="001677C8"/>
    <w:rsid w:val="001716C3"/>
    <w:rsid w:val="00172474"/>
    <w:rsid w:val="00172AA0"/>
    <w:rsid w:val="00174767"/>
    <w:rsid w:val="00174BAC"/>
    <w:rsid w:val="00174C8B"/>
    <w:rsid w:val="00175298"/>
    <w:rsid w:val="00180059"/>
    <w:rsid w:val="00181084"/>
    <w:rsid w:val="001838E8"/>
    <w:rsid w:val="00184410"/>
    <w:rsid w:val="00184BDE"/>
    <w:rsid w:val="001862D0"/>
    <w:rsid w:val="00186AC7"/>
    <w:rsid w:val="00186B70"/>
    <w:rsid w:val="00187D9F"/>
    <w:rsid w:val="00190679"/>
    <w:rsid w:val="0019082B"/>
    <w:rsid w:val="00191118"/>
    <w:rsid w:val="0019131D"/>
    <w:rsid w:val="001918E2"/>
    <w:rsid w:val="00191940"/>
    <w:rsid w:val="00192C11"/>
    <w:rsid w:val="001935CD"/>
    <w:rsid w:val="001945AB"/>
    <w:rsid w:val="00195255"/>
    <w:rsid w:val="001A0429"/>
    <w:rsid w:val="001A0D17"/>
    <w:rsid w:val="001A0ED0"/>
    <w:rsid w:val="001A188C"/>
    <w:rsid w:val="001A21EA"/>
    <w:rsid w:val="001A2D2B"/>
    <w:rsid w:val="001A4782"/>
    <w:rsid w:val="001A5723"/>
    <w:rsid w:val="001A59EB"/>
    <w:rsid w:val="001A64C2"/>
    <w:rsid w:val="001A6B38"/>
    <w:rsid w:val="001A7B50"/>
    <w:rsid w:val="001B006B"/>
    <w:rsid w:val="001B4265"/>
    <w:rsid w:val="001B5533"/>
    <w:rsid w:val="001B6207"/>
    <w:rsid w:val="001B68AB"/>
    <w:rsid w:val="001B7D7D"/>
    <w:rsid w:val="001C09EC"/>
    <w:rsid w:val="001C19D0"/>
    <w:rsid w:val="001C2123"/>
    <w:rsid w:val="001C3994"/>
    <w:rsid w:val="001C3C0F"/>
    <w:rsid w:val="001C4266"/>
    <w:rsid w:val="001C60E2"/>
    <w:rsid w:val="001C6134"/>
    <w:rsid w:val="001C7D84"/>
    <w:rsid w:val="001C7E34"/>
    <w:rsid w:val="001D0D70"/>
    <w:rsid w:val="001D2E75"/>
    <w:rsid w:val="001D31F1"/>
    <w:rsid w:val="001D3DA5"/>
    <w:rsid w:val="001D476E"/>
    <w:rsid w:val="001D4F8B"/>
    <w:rsid w:val="001D5A13"/>
    <w:rsid w:val="001E03EA"/>
    <w:rsid w:val="001E12AF"/>
    <w:rsid w:val="001E1CE5"/>
    <w:rsid w:val="001E4006"/>
    <w:rsid w:val="001E48C4"/>
    <w:rsid w:val="001E4CBC"/>
    <w:rsid w:val="001E51E4"/>
    <w:rsid w:val="001E5D18"/>
    <w:rsid w:val="001E6A96"/>
    <w:rsid w:val="001E762D"/>
    <w:rsid w:val="001F03E0"/>
    <w:rsid w:val="001F092A"/>
    <w:rsid w:val="001F1DC7"/>
    <w:rsid w:val="001F28E9"/>
    <w:rsid w:val="001F374D"/>
    <w:rsid w:val="001F4865"/>
    <w:rsid w:val="001F5529"/>
    <w:rsid w:val="001F71BB"/>
    <w:rsid w:val="002010F8"/>
    <w:rsid w:val="0020178E"/>
    <w:rsid w:val="00201E30"/>
    <w:rsid w:val="002026BC"/>
    <w:rsid w:val="002035E4"/>
    <w:rsid w:val="00204394"/>
    <w:rsid w:val="0020464D"/>
    <w:rsid w:val="00204B0F"/>
    <w:rsid w:val="00207401"/>
    <w:rsid w:val="002103CB"/>
    <w:rsid w:val="00210634"/>
    <w:rsid w:val="002111B8"/>
    <w:rsid w:val="00212C78"/>
    <w:rsid w:val="0021460F"/>
    <w:rsid w:val="00215527"/>
    <w:rsid w:val="00215672"/>
    <w:rsid w:val="00216121"/>
    <w:rsid w:val="002163FD"/>
    <w:rsid w:val="00216536"/>
    <w:rsid w:val="0021786C"/>
    <w:rsid w:val="00220540"/>
    <w:rsid w:val="00223927"/>
    <w:rsid w:val="00223E1B"/>
    <w:rsid w:val="00226038"/>
    <w:rsid w:val="002270C9"/>
    <w:rsid w:val="00227106"/>
    <w:rsid w:val="002319AD"/>
    <w:rsid w:val="0023532D"/>
    <w:rsid w:val="00235609"/>
    <w:rsid w:val="0023642B"/>
    <w:rsid w:val="00237BC8"/>
    <w:rsid w:val="00241077"/>
    <w:rsid w:val="002415C6"/>
    <w:rsid w:val="0024264E"/>
    <w:rsid w:val="00242BE2"/>
    <w:rsid w:val="00244540"/>
    <w:rsid w:val="002452F6"/>
    <w:rsid w:val="00246B2A"/>
    <w:rsid w:val="002476C9"/>
    <w:rsid w:val="0025037F"/>
    <w:rsid w:val="002503C4"/>
    <w:rsid w:val="00250FA4"/>
    <w:rsid w:val="002516E1"/>
    <w:rsid w:val="00252C08"/>
    <w:rsid w:val="00253543"/>
    <w:rsid w:val="00253DD2"/>
    <w:rsid w:val="002547E4"/>
    <w:rsid w:val="00254A1B"/>
    <w:rsid w:val="00255A52"/>
    <w:rsid w:val="002560A8"/>
    <w:rsid w:val="002564F1"/>
    <w:rsid w:val="00256DC2"/>
    <w:rsid w:val="00260201"/>
    <w:rsid w:val="002603AA"/>
    <w:rsid w:val="00260D74"/>
    <w:rsid w:val="0026313F"/>
    <w:rsid w:val="00265767"/>
    <w:rsid w:val="00265B12"/>
    <w:rsid w:val="0026639A"/>
    <w:rsid w:val="002665ED"/>
    <w:rsid w:val="002670B0"/>
    <w:rsid w:val="0027055C"/>
    <w:rsid w:val="002711DF"/>
    <w:rsid w:val="0027486B"/>
    <w:rsid w:val="00275CD3"/>
    <w:rsid w:val="00276A40"/>
    <w:rsid w:val="00277121"/>
    <w:rsid w:val="00277A8E"/>
    <w:rsid w:val="002808E3"/>
    <w:rsid w:val="00280A66"/>
    <w:rsid w:val="00281527"/>
    <w:rsid w:val="00281563"/>
    <w:rsid w:val="00281AE3"/>
    <w:rsid w:val="002823E9"/>
    <w:rsid w:val="00282901"/>
    <w:rsid w:val="00285B11"/>
    <w:rsid w:val="00286482"/>
    <w:rsid w:val="00286F8E"/>
    <w:rsid w:val="00287140"/>
    <w:rsid w:val="002906FA"/>
    <w:rsid w:val="00290733"/>
    <w:rsid w:val="00290965"/>
    <w:rsid w:val="00290A6B"/>
    <w:rsid w:val="002918CD"/>
    <w:rsid w:val="00291CBD"/>
    <w:rsid w:val="00294776"/>
    <w:rsid w:val="00295B6B"/>
    <w:rsid w:val="002A0286"/>
    <w:rsid w:val="002A25FB"/>
    <w:rsid w:val="002A31DA"/>
    <w:rsid w:val="002A67B9"/>
    <w:rsid w:val="002B1245"/>
    <w:rsid w:val="002B1C1B"/>
    <w:rsid w:val="002B2265"/>
    <w:rsid w:val="002B2319"/>
    <w:rsid w:val="002B5798"/>
    <w:rsid w:val="002B57A9"/>
    <w:rsid w:val="002B6BCA"/>
    <w:rsid w:val="002B7CD1"/>
    <w:rsid w:val="002C0158"/>
    <w:rsid w:val="002C1D1D"/>
    <w:rsid w:val="002C34D7"/>
    <w:rsid w:val="002C3545"/>
    <w:rsid w:val="002C39A5"/>
    <w:rsid w:val="002C471A"/>
    <w:rsid w:val="002C49D4"/>
    <w:rsid w:val="002C57F3"/>
    <w:rsid w:val="002C5D77"/>
    <w:rsid w:val="002C6C45"/>
    <w:rsid w:val="002D1EB4"/>
    <w:rsid w:val="002D2448"/>
    <w:rsid w:val="002D3BB5"/>
    <w:rsid w:val="002D7412"/>
    <w:rsid w:val="002D758E"/>
    <w:rsid w:val="002D7AA9"/>
    <w:rsid w:val="002D7BA2"/>
    <w:rsid w:val="002D7CF5"/>
    <w:rsid w:val="002E0067"/>
    <w:rsid w:val="002E01F1"/>
    <w:rsid w:val="002E2DCB"/>
    <w:rsid w:val="002E3098"/>
    <w:rsid w:val="002E3C9B"/>
    <w:rsid w:val="002E49E4"/>
    <w:rsid w:val="002E534E"/>
    <w:rsid w:val="002E54F2"/>
    <w:rsid w:val="002E57D4"/>
    <w:rsid w:val="002E67F5"/>
    <w:rsid w:val="002E70DB"/>
    <w:rsid w:val="002E7AC0"/>
    <w:rsid w:val="002E7D86"/>
    <w:rsid w:val="002F066F"/>
    <w:rsid w:val="002F19ED"/>
    <w:rsid w:val="002F1EA6"/>
    <w:rsid w:val="002F1F18"/>
    <w:rsid w:val="002F27E2"/>
    <w:rsid w:val="002F28F5"/>
    <w:rsid w:val="002F4C25"/>
    <w:rsid w:val="002F6207"/>
    <w:rsid w:val="002F6991"/>
    <w:rsid w:val="002F6DEF"/>
    <w:rsid w:val="00300C8D"/>
    <w:rsid w:val="00300F3B"/>
    <w:rsid w:val="00302CC5"/>
    <w:rsid w:val="00304576"/>
    <w:rsid w:val="00304944"/>
    <w:rsid w:val="003049E2"/>
    <w:rsid w:val="00306B6D"/>
    <w:rsid w:val="00310B57"/>
    <w:rsid w:val="00311A1A"/>
    <w:rsid w:val="00311D67"/>
    <w:rsid w:val="0031420E"/>
    <w:rsid w:val="0031461E"/>
    <w:rsid w:val="00314682"/>
    <w:rsid w:val="003159F9"/>
    <w:rsid w:val="00316B9E"/>
    <w:rsid w:val="00321516"/>
    <w:rsid w:val="00322C6E"/>
    <w:rsid w:val="0032414D"/>
    <w:rsid w:val="00326058"/>
    <w:rsid w:val="00327F02"/>
    <w:rsid w:val="00330702"/>
    <w:rsid w:val="003317FE"/>
    <w:rsid w:val="003327DE"/>
    <w:rsid w:val="00335D75"/>
    <w:rsid w:val="0033628B"/>
    <w:rsid w:val="00336730"/>
    <w:rsid w:val="00336C77"/>
    <w:rsid w:val="00336E2B"/>
    <w:rsid w:val="0033781F"/>
    <w:rsid w:val="003411A0"/>
    <w:rsid w:val="00341E77"/>
    <w:rsid w:val="003425EA"/>
    <w:rsid w:val="00343537"/>
    <w:rsid w:val="003462CB"/>
    <w:rsid w:val="00346A9E"/>
    <w:rsid w:val="00347716"/>
    <w:rsid w:val="00347E9A"/>
    <w:rsid w:val="003507C1"/>
    <w:rsid w:val="003516A7"/>
    <w:rsid w:val="00351F61"/>
    <w:rsid w:val="003528B0"/>
    <w:rsid w:val="003529B5"/>
    <w:rsid w:val="00352E0F"/>
    <w:rsid w:val="00352E63"/>
    <w:rsid w:val="00354D54"/>
    <w:rsid w:val="00355E21"/>
    <w:rsid w:val="0035712D"/>
    <w:rsid w:val="003575E2"/>
    <w:rsid w:val="00357A30"/>
    <w:rsid w:val="00360454"/>
    <w:rsid w:val="0036090A"/>
    <w:rsid w:val="00361D5D"/>
    <w:rsid w:val="00366385"/>
    <w:rsid w:val="00366D11"/>
    <w:rsid w:val="00367086"/>
    <w:rsid w:val="003701B1"/>
    <w:rsid w:val="00371BB3"/>
    <w:rsid w:val="003735CE"/>
    <w:rsid w:val="003749CE"/>
    <w:rsid w:val="00374D2B"/>
    <w:rsid w:val="00376F4C"/>
    <w:rsid w:val="00377E73"/>
    <w:rsid w:val="00380A96"/>
    <w:rsid w:val="00382F51"/>
    <w:rsid w:val="0038550B"/>
    <w:rsid w:val="00385772"/>
    <w:rsid w:val="003862A2"/>
    <w:rsid w:val="00387A19"/>
    <w:rsid w:val="0039153B"/>
    <w:rsid w:val="00394D99"/>
    <w:rsid w:val="00394FE9"/>
    <w:rsid w:val="0039599E"/>
    <w:rsid w:val="00395BC9"/>
    <w:rsid w:val="00395F41"/>
    <w:rsid w:val="003976FF"/>
    <w:rsid w:val="00397A0F"/>
    <w:rsid w:val="003A12A2"/>
    <w:rsid w:val="003A2D92"/>
    <w:rsid w:val="003A376C"/>
    <w:rsid w:val="003A4DEF"/>
    <w:rsid w:val="003A58CC"/>
    <w:rsid w:val="003A6628"/>
    <w:rsid w:val="003A6AEA"/>
    <w:rsid w:val="003A6E2C"/>
    <w:rsid w:val="003A6F39"/>
    <w:rsid w:val="003A748E"/>
    <w:rsid w:val="003A7592"/>
    <w:rsid w:val="003A7666"/>
    <w:rsid w:val="003A78ED"/>
    <w:rsid w:val="003B1743"/>
    <w:rsid w:val="003B18D9"/>
    <w:rsid w:val="003B18F6"/>
    <w:rsid w:val="003B220E"/>
    <w:rsid w:val="003B31CB"/>
    <w:rsid w:val="003B39C0"/>
    <w:rsid w:val="003B4BDD"/>
    <w:rsid w:val="003B4C17"/>
    <w:rsid w:val="003B4ED1"/>
    <w:rsid w:val="003B54D6"/>
    <w:rsid w:val="003B715B"/>
    <w:rsid w:val="003B75A6"/>
    <w:rsid w:val="003C0DD7"/>
    <w:rsid w:val="003C1933"/>
    <w:rsid w:val="003C3010"/>
    <w:rsid w:val="003C3119"/>
    <w:rsid w:val="003C3B37"/>
    <w:rsid w:val="003C3B5D"/>
    <w:rsid w:val="003C694F"/>
    <w:rsid w:val="003C7295"/>
    <w:rsid w:val="003D0884"/>
    <w:rsid w:val="003D1339"/>
    <w:rsid w:val="003D1804"/>
    <w:rsid w:val="003D1CE6"/>
    <w:rsid w:val="003D1EC0"/>
    <w:rsid w:val="003D2129"/>
    <w:rsid w:val="003D28F1"/>
    <w:rsid w:val="003D4143"/>
    <w:rsid w:val="003D792B"/>
    <w:rsid w:val="003E091A"/>
    <w:rsid w:val="003E25BB"/>
    <w:rsid w:val="003E267C"/>
    <w:rsid w:val="003E29F9"/>
    <w:rsid w:val="003E306C"/>
    <w:rsid w:val="003E4A15"/>
    <w:rsid w:val="003E4ADD"/>
    <w:rsid w:val="003E76CD"/>
    <w:rsid w:val="003F0186"/>
    <w:rsid w:val="003F1AF3"/>
    <w:rsid w:val="003F2679"/>
    <w:rsid w:val="003F40BB"/>
    <w:rsid w:val="003F4E4C"/>
    <w:rsid w:val="003F5674"/>
    <w:rsid w:val="003F6529"/>
    <w:rsid w:val="003F6F5B"/>
    <w:rsid w:val="003F721E"/>
    <w:rsid w:val="003F75E2"/>
    <w:rsid w:val="0040087F"/>
    <w:rsid w:val="004008DF"/>
    <w:rsid w:val="00404290"/>
    <w:rsid w:val="0040712F"/>
    <w:rsid w:val="00407260"/>
    <w:rsid w:val="0041063E"/>
    <w:rsid w:val="00411EB9"/>
    <w:rsid w:val="004125B0"/>
    <w:rsid w:val="00412BD8"/>
    <w:rsid w:val="00413247"/>
    <w:rsid w:val="0041330C"/>
    <w:rsid w:val="00413391"/>
    <w:rsid w:val="004142A6"/>
    <w:rsid w:val="00417511"/>
    <w:rsid w:val="00417C7B"/>
    <w:rsid w:val="00417EC7"/>
    <w:rsid w:val="00420F33"/>
    <w:rsid w:val="004212FF"/>
    <w:rsid w:val="00422082"/>
    <w:rsid w:val="00422875"/>
    <w:rsid w:val="004234A8"/>
    <w:rsid w:val="00423539"/>
    <w:rsid w:val="00423FF5"/>
    <w:rsid w:val="00424652"/>
    <w:rsid w:val="00425342"/>
    <w:rsid w:val="004254EA"/>
    <w:rsid w:val="00425B07"/>
    <w:rsid w:val="00427177"/>
    <w:rsid w:val="004274C0"/>
    <w:rsid w:val="00427782"/>
    <w:rsid w:val="00430B14"/>
    <w:rsid w:val="004324DF"/>
    <w:rsid w:val="0043283B"/>
    <w:rsid w:val="00433090"/>
    <w:rsid w:val="004333BF"/>
    <w:rsid w:val="004337E6"/>
    <w:rsid w:val="00434487"/>
    <w:rsid w:val="004349F5"/>
    <w:rsid w:val="00434B0D"/>
    <w:rsid w:val="0043508D"/>
    <w:rsid w:val="00436F09"/>
    <w:rsid w:val="0043745B"/>
    <w:rsid w:val="00441AD0"/>
    <w:rsid w:val="00441D3F"/>
    <w:rsid w:val="00442584"/>
    <w:rsid w:val="004427D4"/>
    <w:rsid w:val="004433E7"/>
    <w:rsid w:val="0044561F"/>
    <w:rsid w:val="004457C3"/>
    <w:rsid w:val="00445A19"/>
    <w:rsid w:val="00446854"/>
    <w:rsid w:val="00446EC1"/>
    <w:rsid w:val="00447291"/>
    <w:rsid w:val="00447A5B"/>
    <w:rsid w:val="00447EB1"/>
    <w:rsid w:val="00451BA9"/>
    <w:rsid w:val="0045338C"/>
    <w:rsid w:val="004539F0"/>
    <w:rsid w:val="00454DA8"/>
    <w:rsid w:val="0045640D"/>
    <w:rsid w:val="00456B81"/>
    <w:rsid w:val="0046206C"/>
    <w:rsid w:val="00462E0F"/>
    <w:rsid w:val="004633EB"/>
    <w:rsid w:val="00463C38"/>
    <w:rsid w:val="00463F1E"/>
    <w:rsid w:val="004644E1"/>
    <w:rsid w:val="004651C4"/>
    <w:rsid w:val="00465EC2"/>
    <w:rsid w:val="0046736A"/>
    <w:rsid w:val="00467D24"/>
    <w:rsid w:val="004727E7"/>
    <w:rsid w:val="004744EF"/>
    <w:rsid w:val="0047499F"/>
    <w:rsid w:val="00476127"/>
    <w:rsid w:val="0047643F"/>
    <w:rsid w:val="00477FD8"/>
    <w:rsid w:val="004842EE"/>
    <w:rsid w:val="00485FEB"/>
    <w:rsid w:val="00487CF2"/>
    <w:rsid w:val="00490576"/>
    <w:rsid w:val="00490B1A"/>
    <w:rsid w:val="00495148"/>
    <w:rsid w:val="004951C2"/>
    <w:rsid w:val="004979C0"/>
    <w:rsid w:val="004A0043"/>
    <w:rsid w:val="004A1748"/>
    <w:rsid w:val="004A1EBE"/>
    <w:rsid w:val="004A3BF7"/>
    <w:rsid w:val="004A6424"/>
    <w:rsid w:val="004A70A3"/>
    <w:rsid w:val="004A7CCD"/>
    <w:rsid w:val="004B1221"/>
    <w:rsid w:val="004B483E"/>
    <w:rsid w:val="004B567D"/>
    <w:rsid w:val="004C2C53"/>
    <w:rsid w:val="004C3F2B"/>
    <w:rsid w:val="004C3F5E"/>
    <w:rsid w:val="004C4193"/>
    <w:rsid w:val="004C58EE"/>
    <w:rsid w:val="004C60A8"/>
    <w:rsid w:val="004C74B3"/>
    <w:rsid w:val="004C76D8"/>
    <w:rsid w:val="004D258C"/>
    <w:rsid w:val="004D2D4A"/>
    <w:rsid w:val="004D2F6E"/>
    <w:rsid w:val="004D3401"/>
    <w:rsid w:val="004D4111"/>
    <w:rsid w:val="004D42AD"/>
    <w:rsid w:val="004D4506"/>
    <w:rsid w:val="004D493B"/>
    <w:rsid w:val="004D4D52"/>
    <w:rsid w:val="004D6547"/>
    <w:rsid w:val="004D7727"/>
    <w:rsid w:val="004E235E"/>
    <w:rsid w:val="004E26F8"/>
    <w:rsid w:val="004E2A6B"/>
    <w:rsid w:val="004E2F64"/>
    <w:rsid w:val="004E41AB"/>
    <w:rsid w:val="004E45BF"/>
    <w:rsid w:val="004E4687"/>
    <w:rsid w:val="004E5DC4"/>
    <w:rsid w:val="004E6BA9"/>
    <w:rsid w:val="004F2D5F"/>
    <w:rsid w:val="004F52ED"/>
    <w:rsid w:val="004F566A"/>
    <w:rsid w:val="004F5D9B"/>
    <w:rsid w:val="004F6BF1"/>
    <w:rsid w:val="00500BFC"/>
    <w:rsid w:val="0050130F"/>
    <w:rsid w:val="00501453"/>
    <w:rsid w:val="00503648"/>
    <w:rsid w:val="0050450F"/>
    <w:rsid w:val="005051B7"/>
    <w:rsid w:val="00507475"/>
    <w:rsid w:val="005074C5"/>
    <w:rsid w:val="00510232"/>
    <w:rsid w:val="005136CC"/>
    <w:rsid w:val="00513B82"/>
    <w:rsid w:val="00514DE4"/>
    <w:rsid w:val="00517377"/>
    <w:rsid w:val="00521034"/>
    <w:rsid w:val="0052258C"/>
    <w:rsid w:val="00522E15"/>
    <w:rsid w:val="0052381C"/>
    <w:rsid w:val="00523CD8"/>
    <w:rsid w:val="00525EB0"/>
    <w:rsid w:val="00527EE3"/>
    <w:rsid w:val="005305B6"/>
    <w:rsid w:val="005321F2"/>
    <w:rsid w:val="00533556"/>
    <w:rsid w:val="00533A11"/>
    <w:rsid w:val="005343F8"/>
    <w:rsid w:val="005358A1"/>
    <w:rsid w:val="00536923"/>
    <w:rsid w:val="0053756E"/>
    <w:rsid w:val="0054026F"/>
    <w:rsid w:val="00541140"/>
    <w:rsid w:val="005418EC"/>
    <w:rsid w:val="00541FC6"/>
    <w:rsid w:val="0054340F"/>
    <w:rsid w:val="005438C6"/>
    <w:rsid w:val="00544F4C"/>
    <w:rsid w:val="00545030"/>
    <w:rsid w:val="00545B25"/>
    <w:rsid w:val="00546DC7"/>
    <w:rsid w:val="0054747B"/>
    <w:rsid w:val="005478AA"/>
    <w:rsid w:val="00550D42"/>
    <w:rsid w:val="005517A6"/>
    <w:rsid w:val="0055216C"/>
    <w:rsid w:val="00552707"/>
    <w:rsid w:val="0055299C"/>
    <w:rsid w:val="0055342A"/>
    <w:rsid w:val="0055368A"/>
    <w:rsid w:val="00554AC1"/>
    <w:rsid w:val="00554B6F"/>
    <w:rsid w:val="00555754"/>
    <w:rsid w:val="00555C52"/>
    <w:rsid w:val="00557784"/>
    <w:rsid w:val="005611E1"/>
    <w:rsid w:val="00561403"/>
    <w:rsid w:val="005621ED"/>
    <w:rsid w:val="00564A38"/>
    <w:rsid w:val="0056548B"/>
    <w:rsid w:val="00565904"/>
    <w:rsid w:val="00565C0A"/>
    <w:rsid w:val="00565D7B"/>
    <w:rsid w:val="00566BFD"/>
    <w:rsid w:val="00571E4A"/>
    <w:rsid w:val="00572EF3"/>
    <w:rsid w:val="005731CA"/>
    <w:rsid w:val="00574FA1"/>
    <w:rsid w:val="00580128"/>
    <w:rsid w:val="00580695"/>
    <w:rsid w:val="00581C57"/>
    <w:rsid w:val="00581CF2"/>
    <w:rsid w:val="00581E8A"/>
    <w:rsid w:val="00581F5B"/>
    <w:rsid w:val="00582458"/>
    <w:rsid w:val="005843BD"/>
    <w:rsid w:val="005844FD"/>
    <w:rsid w:val="00584865"/>
    <w:rsid w:val="0058582D"/>
    <w:rsid w:val="00586297"/>
    <w:rsid w:val="00586DA8"/>
    <w:rsid w:val="00590F91"/>
    <w:rsid w:val="00591532"/>
    <w:rsid w:val="00592E52"/>
    <w:rsid w:val="0059361C"/>
    <w:rsid w:val="00595956"/>
    <w:rsid w:val="005A03F1"/>
    <w:rsid w:val="005A0889"/>
    <w:rsid w:val="005A193A"/>
    <w:rsid w:val="005A26BD"/>
    <w:rsid w:val="005A300F"/>
    <w:rsid w:val="005A31D3"/>
    <w:rsid w:val="005A3E5F"/>
    <w:rsid w:val="005A4C76"/>
    <w:rsid w:val="005A61A4"/>
    <w:rsid w:val="005A6FB2"/>
    <w:rsid w:val="005B0540"/>
    <w:rsid w:val="005B0E24"/>
    <w:rsid w:val="005B1359"/>
    <w:rsid w:val="005B2AE9"/>
    <w:rsid w:val="005B39D5"/>
    <w:rsid w:val="005B54F5"/>
    <w:rsid w:val="005B5DD8"/>
    <w:rsid w:val="005B7FDA"/>
    <w:rsid w:val="005C0269"/>
    <w:rsid w:val="005C11C6"/>
    <w:rsid w:val="005C1ED6"/>
    <w:rsid w:val="005C3CF8"/>
    <w:rsid w:val="005C3F36"/>
    <w:rsid w:val="005C42FF"/>
    <w:rsid w:val="005C5083"/>
    <w:rsid w:val="005C51F1"/>
    <w:rsid w:val="005C5428"/>
    <w:rsid w:val="005C7292"/>
    <w:rsid w:val="005D0AFD"/>
    <w:rsid w:val="005D0D6E"/>
    <w:rsid w:val="005D3459"/>
    <w:rsid w:val="005D34D5"/>
    <w:rsid w:val="005D3864"/>
    <w:rsid w:val="005D41DF"/>
    <w:rsid w:val="005D4BEF"/>
    <w:rsid w:val="005D5709"/>
    <w:rsid w:val="005D5844"/>
    <w:rsid w:val="005D6F0D"/>
    <w:rsid w:val="005E1CDD"/>
    <w:rsid w:val="005E2BB3"/>
    <w:rsid w:val="005E44CD"/>
    <w:rsid w:val="005E4BB8"/>
    <w:rsid w:val="005E630E"/>
    <w:rsid w:val="005F1CA1"/>
    <w:rsid w:val="005F2A53"/>
    <w:rsid w:val="005F4832"/>
    <w:rsid w:val="005F549A"/>
    <w:rsid w:val="005F641D"/>
    <w:rsid w:val="005F6BB1"/>
    <w:rsid w:val="00600A1B"/>
    <w:rsid w:val="0060143B"/>
    <w:rsid w:val="00602A77"/>
    <w:rsid w:val="00604615"/>
    <w:rsid w:val="006049C1"/>
    <w:rsid w:val="006052F8"/>
    <w:rsid w:val="006053C2"/>
    <w:rsid w:val="00607EB9"/>
    <w:rsid w:val="00612468"/>
    <w:rsid w:val="0061454D"/>
    <w:rsid w:val="006154DE"/>
    <w:rsid w:val="006156BF"/>
    <w:rsid w:val="00616142"/>
    <w:rsid w:val="0061670B"/>
    <w:rsid w:val="006215F0"/>
    <w:rsid w:val="0062230D"/>
    <w:rsid w:val="006230E3"/>
    <w:rsid w:val="00623828"/>
    <w:rsid w:val="00630B99"/>
    <w:rsid w:val="006348E2"/>
    <w:rsid w:val="00634F89"/>
    <w:rsid w:val="0064118E"/>
    <w:rsid w:val="0064278C"/>
    <w:rsid w:val="00646189"/>
    <w:rsid w:val="006463D3"/>
    <w:rsid w:val="00650B84"/>
    <w:rsid w:val="00650CA5"/>
    <w:rsid w:val="006515E6"/>
    <w:rsid w:val="006521B5"/>
    <w:rsid w:val="00652D4D"/>
    <w:rsid w:val="00653355"/>
    <w:rsid w:val="00654048"/>
    <w:rsid w:val="00654754"/>
    <w:rsid w:val="0065593D"/>
    <w:rsid w:val="0065640D"/>
    <w:rsid w:val="006569C5"/>
    <w:rsid w:val="00661149"/>
    <w:rsid w:val="00661F0B"/>
    <w:rsid w:val="006629BE"/>
    <w:rsid w:val="006631EB"/>
    <w:rsid w:val="006636FF"/>
    <w:rsid w:val="00664394"/>
    <w:rsid w:val="006652EE"/>
    <w:rsid w:val="00666A79"/>
    <w:rsid w:val="0066727B"/>
    <w:rsid w:val="00667B11"/>
    <w:rsid w:val="006730CA"/>
    <w:rsid w:val="00675D89"/>
    <w:rsid w:val="00676C1C"/>
    <w:rsid w:val="006777A8"/>
    <w:rsid w:val="006803E5"/>
    <w:rsid w:val="00680FAF"/>
    <w:rsid w:val="006818D4"/>
    <w:rsid w:val="00684030"/>
    <w:rsid w:val="0068463C"/>
    <w:rsid w:val="0068559E"/>
    <w:rsid w:val="00685915"/>
    <w:rsid w:val="00687553"/>
    <w:rsid w:val="00687876"/>
    <w:rsid w:val="00687EDA"/>
    <w:rsid w:val="006906BD"/>
    <w:rsid w:val="00691A25"/>
    <w:rsid w:val="00691F26"/>
    <w:rsid w:val="00692426"/>
    <w:rsid w:val="006937EC"/>
    <w:rsid w:val="00693A98"/>
    <w:rsid w:val="00693B62"/>
    <w:rsid w:val="00694AF2"/>
    <w:rsid w:val="00694B84"/>
    <w:rsid w:val="00694C13"/>
    <w:rsid w:val="00694FF9"/>
    <w:rsid w:val="0069564F"/>
    <w:rsid w:val="00696EAD"/>
    <w:rsid w:val="00697ABF"/>
    <w:rsid w:val="006A10B6"/>
    <w:rsid w:val="006A1495"/>
    <w:rsid w:val="006A1E52"/>
    <w:rsid w:val="006A2385"/>
    <w:rsid w:val="006A4A05"/>
    <w:rsid w:val="006A4F33"/>
    <w:rsid w:val="006A5A7A"/>
    <w:rsid w:val="006B049C"/>
    <w:rsid w:val="006B1B89"/>
    <w:rsid w:val="006B365F"/>
    <w:rsid w:val="006B4364"/>
    <w:rsid w:val="006B56D9"/>
    <w:rsid w:val="006B6436"/>
    <w:rsid w:val="006B7FA7"/>
    <w:rsid w:val="006C194B"/>
    <w:rsid w:val="006C2C3C"/>
    <w:rsid w:val="006C3D2C"/>
    <w:rsid w:val="006C3FC9"/>
    <w:rsid w:val="006C4D47"/>
    <w:rsid w:val="006C4F01"/>
    <w:rsid w:val="006C5EAF"/>
    <w:rsid w:val="006D02A5"/>
    <w:rsid w:val="006D0FE7"/>
    <w:rsid w:val="006D10A7"/>
    <w:rsid w:val="006D320F"/>
    <w:rsid w:val="006D36B6"/>
    <w:rsid w:val="006D38C9"/>
    <w:rsid w:val="006D4E4E"/>
    <w:rsid w:val="006D6A9A"/>
    <w:rsid w:val="006D6CC0"/>
    <w:rsid w:val="006D7205"/>
    <w:rsid w:val="006D7C40"/>
    <w:rsid w:val="006E0ED4"/>
    <w:rsid w:val="006E1672"/>
    <w:rsid w:val="006E39D3"/>
    <w:rsid w:val="006E3EC1"/>
    <w:rsid w:val="006E4C55"/>
    <w:rsid w:val="006E53E0"/>
    <w:rsid w:val="006E6118"/>
    <w:rsid w:val="006E7F57"/>
    <w:rsid w:val="006F2063"/>
    <w:rsid w:val="006F2202"/>
    <w:rsid w:val="006F26A3"/>
    <w:rsid w:val="006F34DE"/>
    <w:rsid w:val="006F3714"/>
    <w:rsid w:val="006F469E"/>
    <w:rsid w:val="0070029E"/>
    <w:rsid w:val="00701041"/>
    <w:rsid w:val="007010F3"/>
    <w:rsid w:val="00703075"/>
    <w:rsid w:val="00704A1E"/>
    <w:rsid w:val="00710999"/>
    <w:rsid w:val="00711573"/>
    <w:rsid w:val="007139F1"/>
    <w:rsid w:val="00713CAD"/>
    <w:rsid w:val="00714D13"/>
    <w:rsid w:val="00716B3C"/>
    <w:rsid w:val="00716CAB"/>
    <w:rsid w:val="00717311"/>
    <w:rsid w:val="007209B0"/>
    <w:rsid w:val="00722309"/>
    <w:rsid w:val="00722BDE"/>
    <w:rsid w:val="007248B9"/>
    <w:rsid w:val="00725A83"/>
    <w:rsid w:val="00730905"/>
    <w:rsid w:val="00731159"/>
    <w:rsid w:val="00732B0F"/>
    <w:rsid w:val="00733117"/>
    <w:rsid w:val="00733A28"/>
    <w:rsid w:val="007356AC"/>
    <w:rsid w:val="007362C3"/>
    <w:rsid w:val="00737693"/>
    <w:rsid w:val="00737D4C"/>
    <w:rsid w:val="00740176"/>
    <w:rsid w:val="00740BC7"/>
    <w:rsid w:val="00740D91"/>
    <w:rsid w:val="007428B7"/>
    <w:rsid w:val="0074392D"/>
    <w:rsid w:val="00743CC5"/>
    <w:rsid w:val="00743E0F"/>
    <w:rsid w:val="00744E41"/>
    <w:rsid w:val="00745088"/>
    <w:rsid w:val="0075075D"/>
    <w:rsid w:val="00750C6E"/>
    <w:rsid w:val="007511AB"/>
    <w:rsid w:val="007517DB"/>
    <w:rsid w:val="00752311"/>
    <w:rsid w:val="00753E6F"/>
    <w:rsid w:val="00755238"/>
    <w:rsid w:val="00761C0E"/>
    <w:rsid w:val="007621B8"/>
    <w:rsid w:val="00762839"/>
    <w:rsid w:val="007653DD"/>
    <w:rsid w:val="00767CF4"/>
    <w:rsid w:val="00771EAE"/>
    <w:rsid w:val="0077264D"/>
    <w:rsid w:val="007731FD"/>
    <w:rsid w:val="007734C6"/>
    <w:rsid w:val="00773F3C"/>
    <w:rsid w:val="007746B4"/>
    <w:rsid w:val="007760C8"/>
    <w:rsid w:val="00776DF1"/>
    <w:rsid w:val="00776FD6"/>
    <w:rsid w:val="00777E56"/>
    <w:rsid w:val="00777EA3"/>
    <w:rsid w:val="007802B0"/>
    <w:rsid w:val="00780DAC"/>
    <w:rsid w:val="00780EE8"/>
    <w:rsid w:val="00781009"/>
    <w:rsid w:val="007819EF"/>
    <w:rsid w:val="00783E57"/>
    <w:rsid w:val="00786A5D"/>
    <w:rsid w:val="00787104"/>
    <w:rsid w:val="00790AFF"/>
    <w:rsid w:val="0079194E"/>
    <w:rsid w:val="00793BD2"/>
    <w:rsid w:val="00796B2A"/>
    <w:rsid w:val="007974CC"/>
    <w:rsid w:val="00797734"/>
    <w:rsid w:val="007A01AE"/>
    <w:rsid w:val="007A08B8"/>
    <w:rsid w:val="007A0CA1"/>
    <w:rsid w:val="007A10D4"/>
    <w:rsid w:val="007A13CF"/>
    <w:rsid w:val="007A3CD2"/>
    <w:rsid w:val="007A6BBA"/>
    <w:rsid w:val="007B01A9"/>
    <w:rsid w:val="007B13CF"/>
    <w:rsid w:val="007B25D8"/>
    <w:rsid w:val="007B3D54"/>
    <w:rsid w:val="007B5294"/>
    <w:rsid w:val="007C12A2"/>
    <w:rsid w:val="007C2A5E"/>
    <w:rsid w:val="007C3A3E"/>
    <w:rsid w:val="007C3FA2"/>
    <w:rsid w:val="007C5F41"/>
    <w:rsid w:val="007D1DF2"/>
    <w:rsid w:val="007D3144"/>
    <w:rsid w:val="007D6A28"/>
    <w:rsid w:val="007E00E9"/>
    <w:rsid w:val="007E4D48"/>
    <w:rsid w:val="007E573E"/>
    <w:rsid w:val="007F1050"/>
    <w:rsid w:val="007F430B"/>
    <w:rsid w:val="007F4B30"/>
    <w:rsid w:val="007F55F4"/>
    <w:rsid w:val="007F5C7D"/>
    <w:rsid w:val="007F64DC"/>
    <w:rsid w:val="007F679A"/>
    <w:rsid w:val="0080273A"/>
    <w:rsid w:val="00803AAA"/>
    <w:rsid w:val="008049EE"/>
    <w:rsid w:val="0080575C"/>
    <w:rsid w:val="00807FAB"/>
    <w:rsid w:val="0081022E"/>
    <w:rsid w:val="00811212"/>
    <w:rsid w:val="00813431"/>
    <w:rsid w:val="00813DA8"/>
    <w:rsid w:val="0081463C"/>
    <w:rsid w:val="00814FA6"/>
    <w:rsid w:val="008160E1"/>
    <w:rsid w:val="0082107D"/>
    <w:rsid w:val="008217D2"/>
    <w:rsid w:val="0082236C"/>
    <w:rsid w:val="00824AFD"/>
    <w:rsid w:val="00825EAE"/>
    <w:rsid w:val="008306CB"/>
    <w:rsid w:val="00831546"/>
    <w:rsid w:val="0083162F"/>
    <w:rsid w:val="00833F42"/>
    <w:rsid w:val="0083476F"/>
    <w:rsid w:val="008367EA"/>
    <w:rsid w:val="00836B82"/>
    <w:rsid w:val="00837C58"/>
    <w:rsid w:val="008406EB"/>
    <w:rsid w:val="00842ABD"/>
    <w:rsid w:val="00842DCA"/>
    <w:rsid w:val="00843D7B"/>
    <w:rsid w:val="00844A6E"/>
    <w:rsid w:val="008459E1"/>
    <w:rsid w:val="008461A3"/>
    <w:rsid w:val="00846710"/>
    <w:rsid w:val="0084735C"/>
    <w:rsid w:val="00850853"/>
    <w:rsid w:val="00851A38"/>
    <w:rsid w:val="00851A90"/>
    <w:rsid w:val="00851FF4"/>
    <w:rsid w:val="00855A3E"/>
    <w:rsid w:val="00855EDA"/>
    <w:rsid w:val="008568EB"/>
    <w:rsid w:val="00860BCF"/>
    <w:rsid w:val="008611F4"/>
    <w:rsid w:val="008619F9"/>
    <w:rsid w:val="00861F14"/>
    <w:rsid w:val="00862C16"/>
    <w:rsid w:val="00863343"/>
    <w:rsid w:val="0086499B"/>
    <w:rsid w:val="00864A60"/>
    <w:rsid w:val="0086549A"/>
    <w:rsid w:val="00870E4E"/>
    <w:rsid w:val="00872C6C"/>
    <w:rsid w:val="00874C85"/>
    <w:rsid w:val="00874D7A"/>
    <w:rsid w:val="00875156"/>
    <w:rsid w:val="00875DDB"/>
    <w:rsid w:val="008760A1"/>
    <w:rsid w:val="0087618B"/>
    <w:rsid w:val="00876859"/>
    <w:rsid w:val="00876977"/>
    <w:rsid w:val="00877DE9"/>
    <w:rsid w:val="00882C84"/>
    <w:rsid w:val="00883491"/>
    <w:rsid w:val="0088575F"/>
    <w:rsid w:val="00886BE1"/>
    <w:rsid w:val="00887511"/>
    <w:rsid w:val="008900F8"/>
    <w:rsid w:val="008924AB"/>
    <w:rsid w:val="00892AA6"/>
    <w:rsid w:val="00893139"/>
    <w:rsid w:val="0089341E"/>
    <w:rsid w:val="00894C54"/>
    <w:rsid w:val="0089581D"/>
    <w:rsid w:val="00895DC7"/>
    <w:rsid w:val="0089619B"/>
    <w:rsid w:val="00897583"/>
    <w:rsid w:val="008A0DBC"/>
    <w:rsid w:val="008A2A7A"/>
    <w:rsid w:val="008A340F"/>
    <w:rsid w:val="008A393D"/>
    <w:rsid w:val="008A4020"/>
    <w:rsid w:val="008A444A"/>
    <w:rsid w:val="008A4E3F"/>
    <w:rsid w:val="008A5131"/>
    <w:rsid w:val="008A5AD2"/>
    <w:rsid w:val="008A5E18"/>
    <w:rsid w:val="008A6A2A"/>
    <w:rsid w:val="008A6B28"/>
    <w:rsid w:val="008A7060"/>
    <w:rsid w:val="008A70F3"/>
    <w:rsid w:val="008B06B5"/>
    <w:rsid w:val="008B296C"/>
    <w:rsid w:val="008B29F4"/>
    <w:rsid w:val="008B2AF9"/>
    <w:rsid w:val="008B63CD"/>
    <w:rsid w:val="008B7929"/>
    <w:rsid w:val="008C184B"/>
    <w:rsid w:val="008C29B6"/>
    <w:rsid w:val="008C3862"/>
    <w:rsid w:val="008C3EF2"/>
    <w:rsid w:val="008C4365"/>
    <w:rsid w:val="008C4A30"/>
    <w:rsid w:val="008C4DE6"/>
    <w:rsid w:val="008C7C46"/>
    <w:rsid w:val="008C7F60"/>
    <w:rsid w:val="008D0FE8"/>
    <w:rsid w:val="008D1940"/>
    <w:rsid w:val="008D2BBD"/>
    <w:rsid w:val="008D5546"/>
    <w:rsid w:val="008D596D"/>
    <w:rsid w:val="008E0201"/>
    <w:rsid w:val="008E1709"/>
    <w:rsid w:val="008E1EA8"/>
    <w:rsid w:val="008E28FA"/>
    <w:rsid w:val="008E362E"/>
    <w:rsid w:val="008E3907"/>
    <w:rsid w:val="008E3D76"/>
    <w:rsid w:val="008E4271"/>
    <w:rsid w:val="008E508A"/>
    <w:rsid w:val="008E510C"/>
    <w:rsid w:val="008E5F0D"/>
    <w:rsid w:val="008E63DC"/>
    <w:rsid w:val="008E6E79"/>
    <w:rsid w:val="008E6E96"/>
    <w:rsid w:val="008E7E73"/>
    <w:rsid w:val="008F051E"/>
    <w:rsid w:val="008F568E"/>
    <w:rsid w:val="008F5ECF"/>
    <w:rsid w:val="008F707C"/>
    <w:rsid w:val="008F7B4B"/>
    <w:rsid w:val="009006D0"/>
    <w:rsid w:val="00900D8B"/>
    <w:rsid w:val="00900F6E"/>
    <w:rsid w:val="00901D81"/>
    <w:rsid w:val="009027BC"/>
    <w:rsid w:val="00904466"/>
    <w:rsid w:val="00905165"/>
    <w:rsid w:val="00905271"/>
    <w:rsid w:val="0090648E"/>
    <w:rsid w:val="009075C8"/>
    <w:rsid w:val="0091002E"/>
    <w:rsid w:val="00910B86"/>
    <w:rsid w:val="00911559"/>
    <w:rsid w:val="009121DA"/>
    <w:rsid w:val="009133F8"/>
    <w:rsid w:val="009165A7"/>
    <w:rsid w:val="009166CE"/>
    <w:rsid w:val="00916A7D"/>
    <w:rsid w:val="00917A42"/>
    <w:rsid w:val="00921708"/>
    <w:rsid w:val="00922008"/>
    <w:rsid w:val="009245B4"/>
    <w:rsid w:val="00925A13"/>
    <w:rsid w:val="00925E3B"/>
    <w:rsid w:val="00926D06"/>
    <w:rsid w:val="00926DDD"/>
    <w:rsid w:val="009274E7"/>
    <w:rsid w:val="00931300"/>
    <w:rsid w:val="00931EE7"/>
    <w:rsid w:val="00932682"/>
    <w:rsid w:val="009330E9"/>
    <w:rsid w:val="00936F8B"/>
    <w:rsid w:val="009402D9"/>
    <w:rsid w:val="00941204"/>
    <w:rsid w:val="00941644"/>
    <w:rsid w:val="00941BEB"/>
    <w:rsid w:val="00941CD0"/>
    <w:rsid w:val="00941D17"/>
    <w:rsid w:val="00942DC1"/>
    <w:rsid w:val="009434FB"/>
    <w:rsid w:val="00944767"/>
    <w:rsid w:val="00945248"/>
    <w:rsid w:val="009460B7"/>
    <w:rsid w:val="009476ED"/>
    <w:rsid w:val="00950644"/>
    <w:rsid w:val="00950869"/>
    <w:rsid w:val="009513FD"/>
    <w:rsid w:val="00952127"/>
    <w:rsid w:val="00952442"/>
    <w:rsid w:val="009524BF"/>
    <w:rsid w:val="00954705"/>
    <w:rsid w:val="00955129"/>
    <w:rsid w:val="009575FB"/>
    <w:rsid w:val="00957647"/>
    <w:rsid w:val="00961DA2"/>
    <w:rsid w:val="00962C67"/>
    <w:rsid w:val="00964632"/>
    <w:rsid w:val="00964C50"/>
    <w:rsid w:val="0096525B"/>
    <w:rsid w:val="00966467"/>
    <w:rsid w:val="009708CE"/>
    <w:rsid w:val="00971FC0"/>
    <w:rsid w:val="00972307"/>
    <w:rsid w:val="00972689"/>
    <w:rsid w:val="00972A00"/>
    <w:rsid w:val="0097435E"/>
    <w:rsid w:val="009748FF"/>
    <w:rsid w:val="0097524F"/>
    <w:rsid w:val="00975981"/>
    <w:rsid w:val="00976C88"/>
    <w:rsid w:val="00981A3C"/>
    <w:rsid w:val="00982169"/>
    <w:rsid w:val="009821AD"/>
    <w:rsid w:val="00982E8E"/>
    <w:rsid w:val="00984B2B"/>
    <w:rsid w:val="0098546D"/>
    <w:rsid w:val="00985AB9"/>
    <w:rsid w:val="00985B69"/>
    <w:rsid w:val="00987FCA"/>
    <w:rsid w:val="0099021F"/>
    <w:rsid w:val="0099099F"/>
    <w:rsid w:val="00991695"/>
    <w:rsid w:val="00991E9D"/>
    <w:rsid w:val="00994B9F"/>
    <w:rsid w:val="00995F64"/>
    <w:rsid w:val="009A0BFC"/>
    <w:rsid w:val="009A0D66"/>
    <w:rsid w:val="009A0FD4"/>
    <w:rsid w:val="009A1D44"/>
    <w:rsid w:val="009A1E95"/>
    <w:rsid w:val="009A2B28"/>
    <w:rsid w:val="009A2C2F"/>
    <w:rsid w:val="009A38BB"/>
    <w:rsid w:val="009A3A0D"/>
    <w:rsid w:val="009A3FF7"/>
    <w:rsid w:val="009A46E2"/>
    <w:rsid w:val="009A572B"/>
    <w:rsid w:val="009B173B"/>
    <w:rsid w:val="009B22D9"/>
    <w:rsid w:val="009B2C5B"/>
    <w:rsid w:val="009B53D6"/>
    <w:rsid w:val="009B6CB9"/>
    <w:rsid w:val="009C3B16"/>
    <w:rsid w:val="009C3C06"/>
    <w:rsid w:val="009C4E10"/>
    <w:rsid w:val="009C61A1"/>
    <w:rsid w:val="009C6A22"/>
    <w:rsid w:val="009C71A7"/>
    <w:rsid w:val="009D0D2D"/>
    <w:rsid w:val="009D253D"/>
    <w:rsid w:val="009D519E"/>
    <w:rsid w:val="009D7106"/>
    <w:rsid w:val="009E0041"/>
    <w:rsid w:val="009E033F"/>
    <w:rsid w:val="009E3318"/>
    <w:rsid w:val="009E3646"/>
    <w:rsid w:val="009E3A2E"/>
    <w:rsid w:val="009E4305"/>
    <w:rsid w:val="009E6922"/>
    <w:rsid w:val="009E790C"/>
    <w:rsid w:val="009E7BAA"/>
    <w:rsid w:val="009F18FE"/>
    <w:rsid w:val="009F2FA6"/>
    <w:rsid w:val="009F3041"/>
    <w:rsid w:val="009F4D42"/>
    <w:rsid w:val="00A01096"/>
    <w:rsid w:val="00A03094"/>
    <w:rsid w:val="00A04627"/>
    <w:rsid w:val="00A0525B"/>
    <w:rsid w:val="00A05ACB"/>
    <w:rsid w:val="00A128EA"/>
    <w:rsid w:val="00A136A6"/>
    <w:rsid w:val="00A15621"/>
    <w:rsid w:val="00A15B30"/>
    <w:rsid w:val="00A161B1"/>
    <w:rsid w:val="00A17D7B"/>
    <w:rsid w:val="00A23486"/>
    <w:rsid w:val="00A23A4C"/>
    <w:rsid w:val="00A24854"/>
    <w:rsid w:val="00A25A6A"/>
    <w:rsid w:val="00A30FED"/>
    <w:rsid w:val="00A31F41"/>
    <w:rsid w:val="00A326D4"/>
    <w:rsid w:val="00A32C80"/>
    <w:rsid w:val="00A33C8A"/>
    <w:rsid w:val="00A3498B"/>
    <w:rsid w:val="00A34BD1"/>
    <w:rsid w:val="00A35262"/>
    <w:rsid w:val="00A35AAC"/>
    <w:rsid w:val="00A35F89"/>
    <w:rsid w:val="00A36DD0"/>
    <w:rsid w:val="00A36E1D"/>
    <w:rsid w:val="00A36E8A"/>
    <w:rsid w:val="00A37A6B"/>
    <w:rsid w:val="00A37AA1"/>
    <w:rsid w:val="00A415AC"/>
    <w:rsid w:val="00A4212C"/>
    <w:rsid w:val="00A422B0"/>
    <w:rsid w:val="00A42324"/>
    <w:rsid w:val="00A44C81"/>
    <w:rsid w:val="00A45024"/>
    <w:rsid w:val="00A455A0"/>
    <w:rsid w:val="00A4622B"/>
    <w:rsid w:val="00A466C6"/>
    <w:rsid w:val="00A47518"/>
    <w:rsid w:val="00A47C7B"/>
    <w:rsid w:val="00A51746"/>
    <w:rsid w:val="00A51A33"/>
    <w:rsid w:val="00A5252C"/>
    <w:rsid w:val="00A54D7C"/>
    <w:rsid w:val="00A579CC"/>
    <w:rsid w:val="00A603C0"/>
    <w:rsid w:val="00A6059A"/>
    <w:rsid w:val="00A61658"/>
    <w:rsid w:val="00A6271E"/>
    <w:rsid w:val="00A63558"/>
    <w:rsid w:val="00A641A9"/>
    <w:rsid w:val="00A64F2A"/>
    <w:rsid w:val="00A656D4"/>
    <w:rsid w:val="00A67935"/>
    <w:rsid w:val="00A70A55"/>
    <w:rsid w:val="00A71AC5"/>
    <w:rsid w:val="00A72146"/>
    <w:rsid w:val="00A747E3"/>
    <w:rsid w:val="00A75B6C"/>
    <w:rsid w:val="00A76F4D"/>
    <w:rsid w:val="00A7747A"/>
    <w:rsid w:val="00A80889"/>
    <w:rsid w:val="00A81938"/>
    <w:rsid w:val="00A823C4"/>
    <w:rsid w:val="00A83A97"/>
    <w:rsid w:val="00A83CB5"/>
    <w:rsid w:val="00A842F6"/>
    <w:rsid w:val="00A8554E"/>
    <w:rsid w:val="00A866FB"/>
    <w:rsid w:val="00A867C8"/>
    <w:rsid w:val="00A8700B"/>
    <w:rsid w:val="00A90D9C"/>
    <w:rsid w:val="00A91E3E"/>
    <w:rsid w:val="00A91F91"/>
    <w:rsid w:val="00A921C4"/>
    <w:rsid w:val="00A945E5"/>
    <w:rsid w:val="00A94918"/>
    <w:rsid w:val="00A96557"/>
    <w:rsid w:val="00A9692D"/>
    <w:rsid w:val="00A96AE5"/>
    <w:rsid w:val="00AA2C18"/>
    <w:rsid w:val="00AA2F6D"/>
    <w:rsid w:val="00AA311A"/>
    <w:rsid w:val="00AA32B4"/>
    <w:rsid w:val="00AA5440"/>
    <w:rsid w:val="00AA558E"/>
    <w:rsid w:val="00AA75E7"/>
    <w:rsid w:val="00AA7F8D"/>
    <w:rsid w:val="00AB065D"/>
    <w:rsid w:val="00AB388D"/>
    <w:rsid w:val="00AB3985"/>
    <w:rsid w:val="00AB4548"/>
    <w:rsid w:val="00AB50B0"/>
    <w:rsid w:val="00AB58FD"/>
    <w:rsid w:val="00AB5F93"/>
    <w:rsid w:val="00AB671B"/>
    <w:rsid w:val="00AB6BA2"/>
    <w:rsid w:val="00AB6F97"/>
    <w:rsid w:val="00AB785D"/>
    <w:rsid w:val="00AC003C"/>
    <w:rsid w:val="00AC0048"/>
    <w:rsid w:val="00AC061D"/>
    <w:rsid w:val="00AC1811"/>
    <w:rsid w:val="00AC2876"/>
    <w:rsid w:val="00AC4499"/>
    <w:rsid w:val="00AC4B0B"/>
    <w:rsid w:val="00AC536E"/>
    <w:rsid w:val="00AC5998"/>
    <w:rsid w:val="00AC7280"/>
    <w:rsid w:val="00AC7346"/>
    <w:rsid w:val="00AD3504"/>
    <w:rsid w:val="00AD3AFE"/>
    <w:rsid w:val="00AD4BF7"/>
    <w:rsid w:val="00AD50CC"/>
    <w:rsid w:val="00AD5159"/>
    <w:rsid w:val="00AE1A3C"/>
    <w:rsid w:val="00AE5407"/>
    <w:rsid w:val="00AE5B1F"/>
    <w:rsid w:val="00AE60CD"/>
    <w:rsid w:val="00AE6F9F"/>
    <w:rsid w:val="00AF01AB"/>
    <w:rsid w:val="00AF0289"/>
    <w:rsid w:val="00AF1209"/>
    <w:rsid w:val="00AF17D3"/>
    <w:rsid w:val="00AF2336"/>
    <w:rsid w:val="00AF3298"/>
    <w:rsid w:val="00AF3D98"/>
    <w:rsid w:val="00AF41DF"/>
    <w:rsid w:val="00AF43A6"/>
    <w:rsid w:val="00AF4F34"/>
    <w:rsid w:val="00AF5327"/>
    <w:rsid w:val="00AF5C5D"/>
    <w:rsid w:val="00B00C37"/>
    <w:rsid w:val="00B011C8"/>
    <w:rsid w:val="00B01228"/>
    <w:rsid w:val="00B02D9C"/>
    <w:rsid w:val="00B034F7"/>
    <w:rsid w:val="00B0403D"/>
    <w:rsid w:val="00B106F1"/>
    <w:rsid w:val="00B11C65"/>
    <w:rsid w:val="00B1209B"/>
    <w:rsid w:val="00B12EF8"/>
    <w:rsid w:val="00B14D31"/>
    <w:rsid w:val="00B1523E"/>
    <w:rsid w:val="00B1542B"/>
    <w:rsid w:val="00B15652"/>
    <w:rsid w:val="00B1581C"/>
    <w:rsid w:val="00B1726D"/>
    <w:rsid w:val="00B176E4"/>
    <w:rsid w:val="00B17A3F"/>
    <w:rsid w:val="00B20501"/>
    <w:rsid w:val="00B21B80"/>
    <w:rsid w:val="00B23A99"/>
    <w:rsid w:val="00B24C84"/>
    <w:rsid w:val="00B25EAB"/>
    <w:rsid w:val="00B26553"/>
    <w:rsid w:val="00B27B3E"/>
    <w:rsid w:val="00B27E62"/>
    <w:rsid w:val="00B314E6"/>
    <w:rsid w:val="00B3246C"/>
    <w:rsid w:val="00B32D6B"/>
    <w:rsid w:val="00B32F7F"/>
    <w:rsid w:val="00B33089"/>
    <w:rsid w:val="00B3370F"/>
    <w:rsid w:val="00B345B2"/>
    <w:rsid w:val="00B35247"/>
    <w:rsid w:val="00B377E1"/>
    <w:rsid w:val="00B40EF8"/>
    <w:rsid w:val="00B411E9"/>
    <w:rsid w:val="00B42F34"/>
    <w:rsid w:val="00B4349F"/>
    <w:rsid w:val="00B4436F"/>
    <w:rsid w:val="00B44B1B"/>
    <w:rsid w:val="00B456C7"/>
    <w:rsid w:val="00B46A8F"/>
    <w:rsid w:val="00B4712F"/>
    <w:rsid w:val="00B520F2"/>
    <w:rsid w:val="00B522B1"/>
    <w:rsid w:val="00B52515"/>
    <w:rsid w:val="00B52CE3"/>
    <w:rsid w:val="00B53906"/>
    <w:rsid w:val="00B55D67"/>
    <w:rsid w:val="00B5612A"/>
    <w:rsid w:val="00B561DE"/>
    <w:rsid w:val="00B564D7"/>
    <w:rsid w:val="00B56D9D"/>
    <w:rsid w:val="00B65519"/>
    <w:rsid w:val="00B661E3"/>
    <w:rsid w:val="00B67FF8"/>
    <w:rsid w:val="00B709C1"/>
    <w:rsid w:val="00B70A5F"/>
    <w:rsid w:val="00B71F5C"/>
    <w:rsid w:val="00B724F0"/>
    <w:rsid w:val="00B730DF"/>
    <w:rsid w:val="00B732E8"/>
    <w:rsid w:val="00B7680F"/>
    <w:rsid w:val="00B7741E"/>
    <w:rsid w:val="00B80110"/>
    <w:rsid w:val="00B816A8"/>
    <w:rsid w:val="00B83E72"/>
    <w:rsid w:val="00B843FB"/>
    <w:rsid w:val="00B8443F"/>
    <w:rsid w:val="00B8537D"/>
    <w:rsid w:val="00B85B1D"/>
    <w:rsid w:val="00B9338B"/>
    <w:rsid w:val="00B93E00"/>
    <w:rsid w:val="00B94FC0"/>
    <w:rsid w:val="00B95469"/>
    <w:rsid w:val="00B95BD9"/>
    <w:rsid w:val="00BA2343"/>
    <w:rsid w:val="00BA2D68"/>
    <w:rsid w:val="00BA32BB"/>
    <w:rsid w:val="00BA3A5C"/>
    <w:rsid w:val="00BA3E14"/>
    <w:rsid w:val="00BA40B6"/>
    <w:rsid w:val="00BA4500"/>
    <w:rsid w:val="00BA5E22"/>
    <w:rsid w:val="00BA5F69"/>
    <w:rsid w:val="00BA6FB0"/>
    <w:rsid w:val="00BA77B7"/>
    <w:rsid w:val="00BB174B"/>
    <w:rsid w:val="00BB3B41"/>
    <w:rsid w:val="00BB3D6B"/>
    <w:rsid w:val="00BB3FB0"/>
    <w:rsid w:val="00BB4607"/>
    <w:rsid w:val="00BB5DAE"/>
    <w:rsid w:val="00BB7DB2"/>
    <w:rsid w:val="00BC0974"/>
    <w:rsid w:val="00BC1373"/>
    <w:rsid w:val="00BC16F2"/>
    <w:rsid w:val="00BC2F6C"/>
    <w:rsid w:val="00BC351E"/>
    <w:rsid w:val="00BC5B79"/>
    <w:rsid w:val="00BC6685"/>
    <w:rsid w:val="00BC66A0"/>
    <w:rsid w:val="00BC6A72"/>
    <w:rsid w:val="00BC6C5A"/>
    <w:rsid w:val="00BC72D9"/>
    <w:rsid w:val="00BD092E"/>
    <w:rsid w:val="00BD0993"/>
    <w:rsid w:val="00BD4652"/>
    <w:rsid w:val="00BD5A03"/>
    <w:rsid w:val="00BD5F48"/>
    <w:rsid w:val="00BD6401"/>
    <w:rsid w:val="00BD668D"/>
    <w:rsid w:val="00BD6BB5"/>
    <w:rsid w:val="00BE34BE"/>
    <w:rsid w:val="00BE7EB6"/>
    <w:rsid w:val="00BF03E0"/>
    <w:rsid w:val="00BF2A6C"/>
    <w:rsid w:val="00BF4352"/>
    <w:rsid w:val="00BF49E0"/>
    <w:rsid w:val="00BF56D9"/>
    <w:rsid w:val="00BF5E86"/>
    <w:rsid w:val="00BF702C"/>
    <w:rsid w:val="00BF758A"/>
    <w:rsid w:val="00C0019E"/>
    <w:rsid w:val="00C002D4"/>
    <w:rsid w:val="00C0094D"/>
    <w:rsid w:val="00C0782D"/>
    <w:rsid w:val="00C10752"/>
    <w:rsid w:val="00C110B5"/>
    <w:rsid w:val="00C11719"/>
    <w:rsid w:val="00C1522E"/>
    <w:rsid w:val="00C15603"/>
    <w:rsid w:val="00C1590A"/>
    <w:rsid w:val="00C16F0A"/>
    <w:rsid w:val="00C16FDB"/>
    <w:rsid w:val="00C17B63"/>
    <w:rsid w:val="00C17EF8"/>
    <w:rsid w:val="00C204CA"/>
    <w:rsid w:val="00C2102F"/>
    <w:rsid w:val="00C25272"/>
    <w:rsid w:val="00C25CEE"/>
    <w:rsid w:val="00C300D8"/>
    <w:rsid w:val="00C3166A"/>
    <w:rsid w:val="00C3286D"/>
    <w:rsid w:val="00C329D4"/>
    <w:rsid w:val="00C33171"/>
    <w:rsid w:val="00C332DB"/>
    <w:rsid w:val="00C33764"/>
    <w:rsid w:val="00C33ECC"/>
    <w:rsid w:val="00C366BB"/>
    <w:rsid w:val="00C36989"/>
    <w:rsid w:val="00C37015"/>
    <w:rsid w:val="00C41051"/>
    <w:rsid w:val="00C4218C"/>
    <w:rsid w:val="00C4220A"/>
    <w:rsid w:val="00C422F0"/>
    <w:rsid w:val="00C429F3"/>
    <w:rsid w:val="00C433CC"/>
    <w:rsid w:val="00C43CE4"/>
    <w:rsid w:val="00C44C17"/>
    <w:rsid w:val="00C44E0E"/>
    <w:rsid w:val="00C4534B"/>
    <w:rsid w:val="00C462DE"/>
    <w:rsid w:val="00C462F1"/>
    <w:rsid w:val="00C463DA"/>
    <w:rsid w:val="00C47768"/>
    <w:rsid w:val="00C47C43"/>
    <w:rsid w:val="00C51B15"/>
    <w:rsid w:val="00C521C4"/>
    <w:rsid w:val="00C5264F"/>
    <w:rsid w:val="00C53683"/>
    <w:rsid w:val="00C55308"/>
    <w:rsid w:val="00C57F84"/>
    <w:rsid w:val="00C6089D"/>
    <w:rsid w:val="00C61AF5"/>
    <w:rsid w:val="00C61CAB"/>
    <w:rsid w:val="00C629FB"/>
    <w:rsid w:val="00C62AA3"/>
    <w:rsid w:val="00C6485F"/>
    <w:rsid w:val="00C64E08"/>
    <w:rsid w:val="00C64E3D"/>
    <w:rsid w:val="00C6528C"/>
    <w:rsid w:val="00C667E4"/>
    <w:rsid w:val="00C66F69"/>
    <w:rsid w:val="00C67461"/>
    <w:rsid w:val="00C676D0"/>
    <w:rsid w:val="00C70B75"/>
    <w:rsid w:val="00C747BA"/>
    <w:rsid w:val="00C74F4F"/>
    <w:rsid w:val="00C76138"/>
    <w:rsid w:val="00C76448"/>
    <w:rsid w:val="00C76B3A"/>
    <w:rsid w:val="00C77051"/>
    <w:rsid w:val="00C80900"/>
    <w:rsid w:val="00C839FF"/>
    <w:rsid w:val="00C85D71"/>
    <w:rsid w:val="00C86746"/>
    <w:rsid w:val="00C87258"/>
    <w:rsid w:val="00C902F6"/>
    <w:rsid w:val="00C90F5E"/>
    <w:rsid w:val="00C92481"/>
    <w:rsid w:val="00C93183"/>
    <w:rsid w:val="00C938E1"/>
    <w:rsid w:val="00C939AC"/>
    <w:rsid w:val="00C946F4"/>
    <w:rsid w:val="00C96418"/>
    <w:rsid w:val="00C9693B"/>
    <w:rsid w:val="00C97886"/>
    <w:rsid w:val="00C97E67"/>
    <w:rsid w:val="00CA0577"/>
    <w:rsid w:val="00CA13A2"/>
    <w:rsid w:val="00CA1C86"/>
    <w:rsid w:val="00CA29C6"/>
    <w:rsid w:val="00CA43A7"/>
    <w:rsid w:val="00CA44A3"/>
    <w:rsid w:val="00CA4C4D"/>
    <w:rsid w:val="00CA53B0"/>
    <w:rsid w:val="00CA5553"/>
    <w:rsid w:val="00CA78DD"/>
    <w:rsid w:val="00CB0BB6"/>
    <w:rsid w:val="00CB0DE7"/>
    <w:rsid w:val="00CB2033"/>
    <w:rsid w:val="00CB2E39"/>
    <w:rsid w:val="00CB4458"/>
    <w:rsid w:val="00CB53B4"/>
    <w:rsid w:val="00CB56CE"/>
    <w:rsid w:val="00CB5906"/>
    <w:rsid w:val="00CB6391"/>
    <w:rsid w:val="00CB7136"/>
    <w:rsid w:val="00CC37C9"/>
    <w:rsid w:val="00CC4BD3"/>
    <w:rsid w:val="00CC5CA1"/>
    <w:rsid w:val="00CC5E8E"/>
    <w:rsid w:val="00CC71F6"/>
    <w:rsid w:val="00CD00B2"/>
    <w:rsid w:val="00CD1070"/>
    <w:rsid w:val="00CD1912"/>
    <w:rsid w:val="00CD1F14"/>
    <w:rsid w:val="00CD1F74"/>
    <w:rsid w:val="00CD3019"/>
    <w:rsid w:val="00CD46B7"/>
    <w:rsid w:val="00CD555B"/>
    <w:rsid w:val="00CD65D0"/>
    <w:rsid w:val="00CD6C41"/>
    <w:rsid w:val="00CD6C6E"/>
    <w:rsid w:val="00CE0846"/>
    <w:rsid w:val="00CE0DF2"/>
    <w:rsid w:val="00CE0F62"/>
    <w:rsid w:val="00CE1070"/>
    <w:rsid w:val="00CE1D7E"/>
    <w:rsid w:val="00CE1DAF"/>
    <w:rsid w:val="00CE2EB7"/>
    <w:rsid w:val="00CE3AC9"/>
    <w:rsid w:val="00CE3EBE"/>
    <w:rsid w:val="00CE50D2"/>
    <w:rsid w:val="00CE626A"/>
    <w:rsid w:val="00CF1A49"/>
    <w:rsid w:val="00CF1DF6"/>
    <w:rsid w:val="00CF1EBF"/>
    <w:rsid w:val="00CF2BA5"/>
    <w:rsid w:val="00CF57A7"/>
    <w:rsid w:val="00CF5AA2"/>
    <w:rsid w:val="00CF62AB"/>
    <w:rsid w:val="00CF69D9"/>
    <w:rsid w:val="00CF6C60"/>
    <w:rsid w:val="00D0072E"/>
    <w:rsid w:val="00D0255F"/>
    <w:rsid w:val="00D034D9"/>
    <w:rsid w:val="00D03F41"/>
    <w:rsid w:val="00D0415D"/>
    <w:rsid w:val="00D04498"/>
    <w:rsid w:val="00D0594A"/>
    <w:rsid w:val="00D063B8"/>
    <w:rsid w:val="00D06756"/>
    <w:rsid w:val="00D06CE6"/>
    <w:rsid w:val="00D06F1D"/>
    <w:rsid w:val="00D106C8"/>
    <w:rsid w:val="00D1148D"/>
    <w:rsid w:val="00D1198D"/>
    <w:rsid w:val="00D12323"/>
    <w:rsid w:val="00D1264D"/>
    <w:rsid w:val="00D13467"/>
    <w:rsid w:val="00D14BC6"/>
    <w:rsid w:val="00D15902"/>
    <w:rsid w:val="00D16191"/>
    <w:rsid w:val="00D164F6"/>
    <w:rsid w:val="00D210E2"/>
    <w:rsid w:val="00D223D3"/>
    <w:rsid w:val="00D2421D"/>
    <w:rsid w:val="00D25065"/>
    <w:rsid w:val="00D277B0"/>
    <w:rsid w:val="00D31950"/>
    <w:rsid w:val="00D331BE"/>
    <w:rsid w:val="00D3334A"/>
    <w:rsid w:val="00D34191"/>
    <w:rsid w:val="00D3460E"/>
    <w:rsid w:val="00D34B91"/>
    <w:rsid w:val="00D35599"/>
    <w:rsid w:val="00D37041"/>
    <w:rsid w:val="00D40D6B"/>
    <w:rsid w:val="00D4147E"/>
    <w:rsid w:val="00D41AEF"/>
    <w:rsid w:val="00D45C60"/>
    <w:rsid w:val="00D462DE"/>
    <w:rsid w:val="00D47F78"/>
    <w:rsid w:val="00D51267"/>
    <w:rsid w:val="00D52472"/>
    <w:rsid w:val="00D525BA"/>
    <w:rsid w:val="00D52CC5"/>
    <w:rsid w:val="00D54307"/>
    <w:rsid w:val="00D54C37"/>
    <w:rsid w:val="00D5533D"/>
    <w:rsid w:val="00D55592"/>
    <w:rsid w:val="00D55686"/>
    <w:rsid w:val="00D559C3"/>
    <w:rsid w:val="00D55E51"/>
    <w:rsid w:val="00D61231"/>
    <w:rsid w:val="00D62B17"/>
    <w:rsid w:val="00D660FB"/>
    <w:rsid w:val="00D675BF"/>
    <w:rsid w:val="00D70444"/>
    <w:rsid w:val="00D71158"/>
    <w:rsid w:val="00D712B4"/>
    <w:rsid w:val="00D71742"/>
    <w:rsid w:val="00D71A5B"/>
    <w:rsid w:val="00D739E1"/>
    <w:rsid w:val="00D74114"/>
    <w:rsid w:val="00D75B32"/>
    <w:rsid w:val="00D76C54"/>
    <w:rsid w:val="00D76F03"/>
    <w:rsid w:val="00D77A93"/>
    <w:rsid w:val="00D77AD9"/>
    <w:rsid w:val="00D80D06"/>
    <w:rsid w:val="00D81B92"/>
    <w:rsid w:val="00D829C8"/>
    <w:rsid w:val="00D82EFD"/>
    <w:rsid w:val="00D83B89"/>
    <w:rsid w:val="00D8754B"/>
    <w:rsid w:val="00D87B01"/>
    <w:rsid w:val="00D912CE"/>
    <w:rsid w:val="00D9252B"/>
    <w:rsid w:val="00D92538"/>
    <w:rsid w:val="00D925CE"/>
    <w:rsid w:val="00D9310C"/>
    <w:rsid w:val="00D957C8"/>
    <w:rsid w:val="00D95CC3"/>
    <w:rsid w:val="00D96DE4"/>
    <w:rsid w:val="00D96E4D"/>
    <w:rsid w:val="00D97D00"/>
    <w:rsid w:val="00DA0D12"/>
    <w:rsid w:val="00DA1E2F"/>
    <w:rsid w:val="00DA3529"/>
    <w:rsid w:val="00DA4EB5"/>
    <w:rsid w:val="00DA57D9"/>
    <w:rsid w:val="00DA61AC"/>
    <w:rsid w:val="00DA6E2E"/>
    <w:rsid w:val="00DA77EA"/>
    <w:rsid w:val="00DB05B5"/>
    <w:rsid w:val="00DB0A1D"/>
    <w:rsid w:val="00DB332C"/>
    <w:rsid w:val="00DB3731"/>
    <w:rsid w:val="00DB49DA"/>
    <w:rsid w:val="00DB62BE"/>
    <w:rsid w:val="00DB69C5"/>
    <w:rsid w:val="00DB6B11"/>
    <w:rsid w:val="00DB76D9"/>
    <w:rsid w:val="00DB7A01"/>
    <w:rsid w:val="00DB7F35"/>
    <w:rsid w:val="00DC0EAC"/>
    <w:rsid w:val="00DC2631"/>
    <w:rsid w:val="00DC2A7A"/>
    <w:rsid w:val="00DC48D0"/>
    <w:rsid w:val="00DD1470"/>
    <w:rsid w:val="00DD1FAD"/>
    <w:rsid w:val="00DD3B3F"/>
    <w:rsid w:val="00DD4D67"/>
    <w:rsid w:val="00DD5E53"/>
    <w:rsid w:val="00DD79ED"/>
    <w:rsid w:val="00DE004E"/>
    <w:rsid w:val="00DE050B"/>
    <w:rsid w:val="00DE1B11"/>
    <w:rsid w:val="00DE368C"/>
    <w:rsid w:val="00DE544B"/>
    <w:rsid w:val="00DE6E4C"/>
    <w:rsid w:val="00DF269B"/>
    <w:rsid w:val="00DF27B4"/>
    <w:rsid w:val="00DF2B03"/>
    <w:rsid w:val="00DF3931"/>
    <w:rsid w:val="00DF454F"/>
    <w:rsid w:val="00DF4AEA"/>
    <w:rsid w:val="00DF5F5C"/>
    <w:rsid w:val="00DF66D1"/>
    <w:rsid w:val="00E02338"/>
    <w:rsid w:val="00E023C7"/>
    <w:rsid w:val="00E03507"/>
    <w:rsid w:val="00E03613"/>
    <w:rsid w:val="00E03930"/>
    <w:rsid w:val="00E0481B"/>
    <w:rsid w:val="00E048E2"/>
    <w:rsid w:val="00E05FCC"/>
    <w:rsid w:val="00E076BB"/>
    <w:rsid w:val="00E07853"/>
    <w:rsid w:val="00E1140B"/>
    <w:rsid w:val="00E116FC"/>
    <w:rsid w:val="00E122C8"/>
    <w:rsid w:val="00E12DDD"/>
    <w:rsid w:val="00E1599E"/>
    <w:rsid w:val="00E174DB"/>
    <w:rsid w:val="00E203F6"/>
    <w:rsid w:val="00E22E09"/>
    <w:rsid w:val="00E23D2A"/>
    <w:rsid w:val="00E25A80"/>
    <w:rsid w:val="00E25D55"/>
    <w:rsid w:val="00E26F9D"/>
    <w:rsid w:val="00E2715B"/>
    <w:rsid w:val="00E303B4"/>
    <w:rsid w:val="00E307C3"/>
    <w:rsid w:val="00E30FE7"/>
    <w:rsid w:val="00E31A22"/>
    <w:rsid w:val="00E37FE9"/>
    <w:rsid w:val="00E4141C"/>
    <w:rsid w:val="00E42DB3"/>
    <w:rsid w:val="00E43090"/>
    <w:rsid w:val="00E43BBA"/>
    <w:rsid w:val="00E45FBA"/>
    <w:rsid w:val="00E46721"/>
    <w:rsid w:val="00E46AA0"/>
    <w:rsid w:val="00E46DDF"/>
    <w:rsid w:val="00E51E8A"/>
    <w:rsid w:val="00E523FA"/>
    <w:rsid w:val="00E5406F"/>
    <w:rsid w:val="00E545BD"/>
    <w:rsid w:val="00E546E8"/>
    <w:rsid w:val="00E546F2"/>
    <w:rsid w:val="00E5798C"/>
    <w:rsid w:val="00E60ADB"/>
    <w:rsid w:val="00E60B4C"/>
    <w:rsid w:val="00E60D9A"/>
    <w:rsid w:val="00E6311B"/>
    <w:rsid w:val="00E65030"/>
    <w:rsid w:val="00E653CE"/>
    <w:rsid w:val="00E656BF"/>
    <w:rsid w:val="00E662C5"/>
    <w:rsid w:val="00E67513"/>
    <w:rsid w:val="00E6775E"/>
    <w:rsid w:val="00E70DA5"/>
    <w:rsid w:val="00E76594"/>
    <w:rsid w:val="00E774CB"/>
    <w:rsid w:val="00E80EA4"/>
    <w:rsid w:val="00E81D71"/>
    <w:rsid w:val="00E83D01"/>
    <w:rsid w:val="00E84039"/>
    <w:rsid w:val="00E86268"/>
    <w:rsid w:val="00E87D97"/>
    <w:rsid w:val="00E91E09"/>
    <w:rsid w:val="00E922E7"/>
    <w:rsid w:val="00E93D35"/>
    <w:rsid w:val="00E945B2"/>
    <w:rsid w:val="00E94F3F"/>
    <w:rsid w:val="00E955F1"/>
    <w:rsid w:val="00E95C8E"/>
    <w:rsid w:val="00E96352"/>
    <w:rsid w:val="00E96F18"/>
    <w:rsid w:val="00E97428"/>
    <w:rsid w:val="00E97948"/>
    <w:rsid w:val="00EA1C14"/>
    <w:rsid w:val="00EA238D"/>
    <w:rsid w:val="00EA2633"/>
    <w:rsid w:val="00EA2DAE"/>
    <w:rsid w:val="00EA4049"/>
    <w:rsid w:val="00EA443B"/>
    <w:rsid w:val="00EA4EDA"/>
    <w:rsid w:val="00EA51EC"/>
    <w:rsid w:val="00EA5D5B"/>
    <w:rsid w:val="00EB176C"/>
    <w:rsid w:val="00EB25B2"/>
    <w:rsid w:val="00EB2C8D"/>
    <w:rsid w:val="00EB42A2"/>
    <w:rsid w:val="00EB7507"/>
    <w:rsid w:val="00EB7A08"/>
    <w:rsid w:val="00EB7A4E"/>
    <w:rsid w:val="00EC00E4"/>
    <w:rsid w:val="00EC0D0C"/>
    <w:rsid w:val="00EC1611"/>
    <w:rsid w:val="00EC2249"/>
    <w:rsid w:val="00EC26B4"/>
    <w:rsid w:val="00EC458D"/>
    <w:rsid w:val="00EC4A25"/>
    <w:rsid w:val="00EC5654"/>
    <w:rsid w:val="00EC5846"/>
    <w:rsid w:val="00EC7193"/>
    <w:rsid w:val="00EC7B75"/>
    <w:rsid w:val="00ED05C0"/>
    <w:rsid w:val="00ED4051"/>
    <w:rsid w:val="00ED45AE"/>
    <w:rsid w:val="00ED66AB"/>
    <w:rsid w:val="00ED66FE"/>
    <w:rsid w:val="00ED6A63"/>
    <w:rsid w:val="00EE18C4"/>
    <w:rsid w:val="00EE316B"/>
    <w:rsid w:val="00EE3830"/>
    <w:rsid w:val="00EE3AE1"/>
    <w:rsid w:val="00EE4C8E"/>
    <w:rsid w:val="00EE4F54"/>
    <w:rsid w:val="00EE582F"/>
    <w:rsid w:val="00EE5CFE"/>
    <w:rsid w:val="00EE62FC"/>
    <w:rsid w:val="00EE64BD"/>
    <w:rsid w:val="00EE6AAC"/>
    <w:rsid w:val="00EE781F"/>
    <w:rsid w:val="00EE7DC0"/>
    <w:rsid w:val="00EF0159"/>
    <w:rsid w:val="00EF2C2B"/>
    <w:rsid w:val="00EF33FD"/>
    <w:rsid w:val="00EF3D01"/>
    <w:rsid w:val="00EF3E8B"/>
    <w:rsid w:val="00EF4A6D"/>
    <w:rsid w:val="00EF79A9"/>
    <w:rsid w:val="00F0527D"/>
    <w:rsid w:val="00F054C0"/>
    <w:rsid w:val="00F11680"/>
    <w:rsid w:val="00F15137"/>
    <w:rsid w:val="00F1652B"/>
    <w:rsid w:val="00F1681C"/>
    <w:rsid w:val="00F20930"/>
    <w:rsid w:val="00F22D13"/>
    <w:rsid w:val="00F22D16"/>
    <w:rsid w:val="00F2400E"/>
    <w:rsid w:val="00F26354"/>
    <w:rsid w:val="00F27D43"/>
    <w:rsid w:val="00F27E0B"/>
    <w:rsid w:val="00F32715"/>
    <w:rsid w:val="00F33D57"/>
    <w:rsid w:val="00F35780"/>
    <w:rsid w:val="00F35841"/>
    <w:rsid w:val="00F35D1F"/>
    <w:rsid w:val="00F35E64"/>
    <w:rsid w:val="00F367B4"/>
    <w:rsid w:val="00F376DD"/>
    <w:rsid w:val="00F37A88"/>
    <w:rsid w:val="00F37B07"/>
    <w:rsid w:val="00F40A00"/>
    <w:rsid w:val="00F4173B"/>
    <w:rsid w:val="00F42D83"/>
    <w:rsid w:val="00F42DA5"/>
    <w:rsid w:val="00F436FD"/>
    <w:rsid w:val="00F43D35"/>
    <w:rsid w:val="00F45133"/>
    <w:rsid w:val="00F45CB2"/>
    <w:rsid w:val="00F50041"/>
    <w:rsid w:val="00F52C69"/>
    <w:rsid w:val="00F53EC3"/>
    <w:rsid w:val="00F540D4"/>
    <w:rsid w:val="00F54F3B"/>
    <w:rsid w:val="00F56804"/>
    <w:rsid w:val="00F57C45"/>
    <w:rsid w:val="00F57F07"/>
    <w:rsid w:val="00F61BF3"/>
    <w:rsid w:val="00F63032"/>
    <w:rsid w:val="00F64147"/>
    <w:rsid w:val="00F6523A"/>
    <w:rsid w:val="00F65C25"/>
    <w:rsid w:val="00F672BD"/>
    <w:rsid w:val="00F70950"/>
    <w:rsid w:val="00F709BB"/>
    <w:rsid w:val="00F76C9C"/>
    <w:rsid w:val="00F770EB"/>
    <w:rsid w:val="00F7747C"/>
    <w:rsid w:val="00F8117C"/>
    <w:rsid w:val="00F82DC8"/>
    <w:rsid w:val="00F83048"/>
    <w:rsid w:val="00F85E0F"/>
    <w:rsid w:val="00F86E6E"/>
    <w:rsid w:val="00F86F17"/>
    <w:rsid w:val="00F90609"/>
    <w:rsid w:val="00F90B60"/>
    <w:rsid w:val="00F910B8"/>
    <w:rsid w:val="00FA0B87"/>
    <w:rsid w:val="00FA0D7B"/>
    <w:rsid w:val="00FA1644"/>
    <w:rsid w:val="00FA2A6B"/>
    <w:rsid w:val="00FA3F42"/>
    <w:rsid w:val="00FA5A9A"/>
    <w:rsid w:val="00FA6D34"/>
    <w:rsid w:val="00FA6E5B"/>
    <w:rsid w:val="00FB0B09"/>
    <w:rsid w:val="00FB1240"/>
    <w:rsid w:val="00FB245F"/>
    <w:rsid w:val="00FB3842"/>
    <w:rsid w:val="00FB5169"/>
    <w:rsid w:val="00FB54FD"/>
    <w:rsid w:val="00FB6B27"/>
    <w:rsid w:val="00FB75ED"/>
    <w:rsid w:val="00FC05EB"/>
    <w:rsid w:val="00FC2470"/>
    <w:rsid w:val="00FC3D8E"/>
    <w:rsid w:val="00FC3E98"/>
    <w:rsid w:val="00FC5CED"/>
    <w:rsid w:val="00FC658E"/>
    <w:rsid w:val="00FC72E3"/>
    <w:rsid w:val="00FD3DBE"/>
    <w:rsid w:val="00FD49D9"/>
    <w:rsid w:val="00FD5C9C"/>
    <w:rsid w:val="00FD5E5E"/>
    <w:rsid w:val="00FD612F"/>
    <w:rsid w:val="00FD6E2B"/>
    <w:rsid w:val="00FE0974"/>
    <w:rsid w:val="00FE242D"/>
    <w:rsid w:val="00FE2996"/>
    <w:rsid w:val="00FE4005"/>
    <w:rsid w:val="00FE5EE1"/>
    <w:rsid w:val="00FE5F20"/>
    <w:rsid w:val="00FE65E0"/>
    <w:rsid w:val="00FE79FA"/>
    <w:rsid w:val="00FE7AD1"/>
    <w:rsid w:val="00FF1558"/>
    <w:rsid w:val="00FF1A2D"/>
    <w:rsid w:val="00FF3D09"/>
    <w:rsid w:val="00FF3FC1"/>
    <w:rsid w:val="00FF5894"/>
    <w:rsid w:val="00FF5F30"/>
    <w:rsid w:val="00FF5FAC"/>
    <w:rsid w:val="00FF6C92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01A239"/>
  <w15:docId w15:val="{ED7F00BB-955E-4265-A93D-B5265A67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144B74"/>
    <w:pPr>
      <w:spacing w:after="200" w:line="276" w:lineRule="auto"/>
    </w:pPr>
    <w:rPr>
      <w:rFonts w:ascii="Times New Roman" w:eastAsia="宋体" w:hAnsi="Times New Roman" w:cs="Times New Roman"/>
      <w:kern w:val="0"/>
      <w:sz w:val="28"/>
      <w:szCs w:val="28"/>
    </w:rPr>
  </w:style>
  <w:style w:type="paragraph" w:styleId="1">
    <w:name w:val="heading 1"/>
    <w:basedOn w:val="a0"/>
    <w:next w:val="a0"/>
    <w:link w:val="10"/>
    <w:uiPriority w:val="9"/>
    <w:qFormat/>
    <w:rsid w:val="00C107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第二章"/>
    <w:rsid w:val="00BD5A03"/>
    <w:pPr>
      <w:numPr>
        <w:numId w:val="1"/>
      </w:numPr>
    </w:pPr>
  </w:style>
  <w:style w:type="character" w:customStyle="1" w:styleId="fontstyle01">
    <w:name w:val="fontstyle01"/>
    <w:basedOn w:val="a1"/>
    <w:rsid w:val="00144B74"/>
    <w:rPr>
      <w:rFonts w:ascii="AdvPSUnv-L" w:hAnsi="AdvPSUnv-L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Normal (Web)"/>
    <w:basedOn w:val="a0"/>
    <w:uiPriority w:val="99"/>
    <w:semiHidden/>
    <w:unhideWhenUsed/>
    <w:rsid w:val="00144B74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character" w:styleId="a5">
    <w:name w:val="Hyperlink"/>
    <w:basedOn w:val="a1"/>
    <w:uiPriority w:val="99"/>
    <w:unhideWhenUsed/>
    <w:rsid w:val="003D1339"/>
    <w:rPr>
      <w:color w:val="0000FF"/>
      <w:u w:val="single"/>
    </w:rPr>
  </w:style>
  <w:style w:type="character" w:customStyle="1" w:styleId="fontstyle21">
    <w:name w:val="fontstyle21"/>
    <w:basedOn w:val="a1"/>
    <w:rsid w:val="00894C54"/>
    <w:rPr>
      <w:rFonts w:ascii="MyriadMM-Italic" w:hAnsi="MyriadMM-Italic" w:hint="default"/>
      <w:b w:val="0"/>
      <w:bCs w:val="0"/>
      <w:i/>
      <w:iCs/>
      <w:color w:val="242021"/>
      <w:sz w:val="16"/>
      <w:szCs w:val="16"/>
    </w:rPr>
  </w:style>
  <w:style w:type="paragraph" w:customStyle="1" w:styleId="Default">
    <w:name w:val="Default"/>
    <w:rsid w:val="006D6A9A"/>
    <w:pPr>
      <w:widowControl w:val="0"/>
      <w:autoSpaceDE w:val="0"/>
      <w:autoSpaceDN w:val="0"/>
      <w:adjustRightInd w:val="0"/>
    </w:pPr>
    <w:rPr>
      <w:rFonts w:ascii="MillerDaily" w:eastAsia="MillerDaily" w:cs="MillerDaily"/>
      <w:color w:val="000000"/>
      <w:kern w:val="0"/>
      <w:sz w:val="24"/>
      <w:szCs w:val="24"/>
    </w:rPr>
  </w:style>
  <w:style w:type="character" w:styleId="a6">
    <w:name w:val="line number"/>
    <w:basedOn w:val="a1"/>
    <w:uiPriority w:val="99"/>
    <w:semiHidden/>
    <w:unhideWhenUsed/>
    <w:rsid w:val="00616142"/>
  </w:style>
  <w:style w:type="paragraph" w:styleId="a7">
    <w:name w:val="header"/>
    <w:basedOn w:val="a0"/>
    <w:link w:val="a8"/>
    <w:unhideWhenUsed/>
    <w:rsid w:val="00AB5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1"/>
    <w:link w:val="a7"/>
    <w:rsid w:val="00AB5F93"/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footer"/>
    <w:basedOn w:val="a0"/>
    <w:link w:val="aa"/>
    <w:uiPriority w:val="99"/>
    <w:unhideWhenUsed/>
    <w:rsid w:val="00AB5F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AB5F93"/>
    <w:rPr>
      <w:rFonts w:ascii="Times New Roman" w:eastAsia="宋体" w:hAnsi="Times New Roman" w:cs="Times New Roman"/>
      <w:kern w:val="0"/>
      <w:sz w:val="18"/>
      <w:szCs w:val="18"/>
    </w:rPr>
  </w:style>
  <w:style w:type="paragraph" w:styleId="ab">
    <w:name w:val="List Paragraph"/>
    <w:basedOn w:val="a0"/>
    <w:uiPriority w:val="34"/>
    <w:qFormat/>
    <w:rsid w:val="007653DD"/>
    <w:pPr>
      <w:ind w:firstLineChars="200" w:firstLine="420"/>
    </w:pPr>
  </w:style>
  <w:style w:type="paragraph" w:customStyle="1" w:styleId="EndNoteBibliographyTitle">
    <w:name w:val="EndNote Bibliography Title"/>
    <w:basedOn w:val="a0"/>
    <w:link w:val="EndNoteBibliographyTitle0"/>
    <w:rsid w:val="0027486B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27486B"/>
    <w:rPr>
      <w:rFonts w:ascii="Times New Roman" w:eastAsia="宋体" w:hAnsi="Times New Roman" w:cs="Times New Roman"/>
      <w:noProof/>
      <w:kern w:val="0"/>
      <w:sz w:val="28"/>
      <w:szCs w:val="28"/>
    </w:rPr>
  </w:style>
  <w:style w:type="paragraph" w:customStyle="1" w:styleId="EndNoteBibliography">
    <w:name w:val="EndNote Bibliography"/>
    <w:basedOn w:val="a0"/>
    <w:link w:val="EndNoteBibliography0"/>
    <w:rsid w:val="0027486B"/>
    <w:pPr>
      <w:spacing w:line="240" w:lineRule="auto"/>
      <w:jc w:val="both"/>
    </w:pPr>
    <w:rPr>
      <w:noProof/>
    </w:rPr>
  </w:style>
  <w:style w:type="character" w:customStyle="1" w:styleId="EndNoteBibliography0">
    <w:name w:val="EndNote Bibliography 字符"/>
    <w:basedOn w:val="a1"/>
    <w:link w:val="EndNoteBibliography"/>
    <w:rsid w:val="0027486B"/>
    <w:rPr>
      <w:rFonts w:ascii="Times New Roman" w:eastAsia="宋体" w:hAnsi="Times New Roman" w:cs="Times New Roman"/>
      <w:noProof/>
      <w:kern w:val="0"/>
      <w:sz w:val="28"/>
      <w:szCs w:val="28"/>
    </w:rPr>
  </w:style>
  <w:style w:type="character" w:customStyle="1" w:styleId="10">
    <w:name w:val="标题 1 字符"/>
    <w:basedOn w:val="a1"/>
    <w:link w:val="1"/>
    <w:uiPriority w:val="9"/>
    <w:rsid w:val="00C10752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1">
    <w:name w:val="未处理的提及1"/>
    <w:basedOn w:val="a1"/>
    <w:uiPriority w:val="99"/>
    <w:semiHidden/>
    <w:unhideWhenUsed/>
    <w:rsid w:val="00DE004E"/>
    <w:rPr>
      <w:color w:val="808080"/>
      <w:shd w:val="clear" w:color="auto" w:fill="E6E6E6"/>
    </w:rPr>
  </w:style>
  <w:style w:type="character" w:styleId="ac">
    <w:name w:val="annotation reference"/>
    <w:basedOn w:val="a1"/>
    <w:uiPriority w:val="99"/>
    <w:semiHidden/>
    <w:unhideWhenUsed/>
    <w:rsid w:val="004324DF"/>
    <w:rPr>
      <w:sz w:val="21"/>
      <w:szCs w:val="21"/>
    </w:rPr>
  </w:style>
  <w:style w:type="paragraph" w:styleId="ad">
    <w:name w:val="annotation text"/>
    <w:basedOn w:val="a0"/>
    <w:link w:val="ae"/>
    <w:uiPriority w:val="99"/>
    <w:semiHidden/>
    <w:unhideWhenUsed/>
    <w:rsid w:val="004324DF"/>
  </w:style>
  <w:style w:type="character" w:customStyle="1" w:styleId="ae">
    <w:name w:val="批注文字 字符"/>
    <w:basedOn w:val="a1"/>
    <w:link w:val="ad"/>
    <w:uiPriority w:val="99"/>
    <w:semiHidden/>
    <w:rsid w:val="004324DF"/>
    <w:rPr>
      <w:rFonts w:ascii="Times New Roman" w:eastAsia="宋体" w:hAnsi="Times New Roman" w:cs="Times New Roman"/>
      <w:kern w:val="0"/>
      <w:sz w:val="28"/>
      <w:szCs w:val="28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324D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324DF"/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af1">
    <w:name w:val="Balloon Text"/>
    <w:basedOn w:val="a0"/>
    <w:link w:val="af2"/>
    <w:uiPriority w:val="99"/>
    <w:semiHidden/>
    <w:unhideWhenUsed/>
    <w:rsid w:val="004324DF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af2">
    <w:name w:val="批注框文本 字符"/>
    <w:basedOn w:val="a1"/>
    <w:link w:val="af1"/>
    <w:uiPriority w:val="99"/>
    <w:semiHidden/>
    <w:rsid w:val="004324DF"/>
    <w:rPr>
      <w:rFonts w:ascii="Heiti SC Light" w:eastAsia="Heiti SC Light" w:hAnsi="Times New Roman" w:cs="Times New Roman"/>
      <w:kern w:val="0"/>
      <w:sz w:val="18"/>
      <w:szCs w:val="18"/>
    </w:rPr>
  </w:style>
  <w:style w:type="character" w:styleId="af3">
    <w:name w:val="Unresolved Mention"/>
    <w:basedOn w:val="a1"/>
    <w:uiPriority w:val="99"/>
    <w:semiHidden/>
    <w:unhideWhenUsed/>
    <w:rsid w:val="00D925CE"/>
    <w:rPr>
      <w:color w:val="808080"/>
      <w:shd w:val="clear" w:color="auto" w:fill="E6E6E6"/>
    </w:rPr>
  </w:style>
  <w:style w:type="character" w:customStyle="1" w:styleId="fontstyle11">
    <w:name w:val="fontstyle11"/>
    <w:basedOn w:val="a1"/>
    <w:rsid w:val="003F2679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1706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993716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3605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002627">
          <w:marLeft w:val="547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E90DE9-CACC-44CB-9F50-B542918CD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8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徐志豪</cp:lastModifiedBy>
  <cp:revision>133</cp:revision>
  <cp:lastPrinted>2020-03-12T02:47:00Z</cp:lastPrinted>
  <dcterms:created xsi:type="dcterms:W3CDTF">2019-01-26T07:02:00Z</dcterms:created>
  <dcterms:modified xsi:type="dcterms:W3CDTF">2020-12-08T14:09:00Z</dcterms:modified>
  <cp:contentStatus/>
</cp:coreProperties>
</file>